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B143F7" w14:textId="6C443242" w:rsidR="007138AE" w:rsidRPr="0016788B" w:rsidRDefault="007944AD" w:rsidP="001678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788B">
        <w:rPr>
          <w:rFonts w:ascii="Times New Roman" w:hAnsi="Times New Roman" w:cs="Times New Roman"/>
          <w:sz w:val="24"/>
          <w:szCs w:val="24"/>
        </w:rPr>
        <w:t>Table 1 S1</w:t>
      </w:r>
      <w:r w:rsidR="00CB4185" w:rsidRPr="0016788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7A5861" w:rsidRPr="0016788B">
        <w:rPr>
          <w:rFonts w:ascii="Times New Roman" w:hAnsi="Times New Roman" w:cs="Times New Roman"/>
          <w:sz w:val="24"/>
          <w:szCs w:val="24"/>
        </w:rPr>
        <w:t>T</w:t>
      </w:r>
      <w:r w:rsidR="00CB4185" w:rsidRPr="0016788B">
        <w:rPr>
          <w:rFonts w:ascii="Times New Roman" w:hAnsi="Times New Roman" w:cs="Times New Roman"/>
          <w:sz w:val="24"/>
          <w:szCs w:val="24"/>
        </w:rPr>
        <w:t>he</w:t>
      </w:r>
      <w:proofErr w:type="gramEnd"/>
      <w:r w:rsidR="00CB4185" w:rsidRPr="0016788B">
        <w:rPr>
          <w:rFonts w:ascii="Times New Roman" w:hAnsi="Times New Roman" w:cs="Times New Roman"/>
          <w:sz w:val="24"/>
          <w:szCs w:val="24"/>
        </w:rPr>
        <w:t xml:space="preserve"> results of </w:t>
      </w:r>
      <w:r w:rsidR="00C2021C" w:rsidRPr="00C2021C">
        <w:rPr>
          <w:rFonts w:ascii="Times New Roman" w:hAnsi="Times New Roman" w:cs="Times New Roman"/>
          <w:sz w:val="24"/>
          <w:szCs w:val="24"/>
        </w:rPr>
        <w:t>multivariable</w:t>
      </w:r>
      <w:r w:rsidR="00CB4185" w:rsidRPr="0016788B">
        <w:rPr>
          <w:rFonts w:ascii="Times New Roman" w:hAnsi="Times New Roman" w:cs="Times New Roman"/>
          <w:sz w:val="24"/>
          <w:szCs w:val="24"/>
        </w:rPr>
        <w:t xml:space="preserve"> regression analysis with the significant risk factors selected by univariate analysis</w:t>
      </w:r>
    </w:p>
    <w:tbl>
      <w:tblPr>
        <w:tblStyle w:val="a3"/>
        <w:tblW w:w="13745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89"/>
        <w:gridCol w:w="4258"/>
        <w:gridCol w:w="1696"/>
        <w:gridCol w:w="1701"/>
        <w:gridCol w:w="1701"/>
      </w:tblGrid>
      <w:tr w:rsidR="00F17871" w:rsidRPr="00F17871" w14:paraId="49D731B9" w14:textId="60DB7F83" w:rsidTr="004D7439">
        <w:tc>
          <w:tcPr>
            <w:tcW w:w="4389" w:type="dxa"/>
            <w:tcBorders>
              <w:top w:val="single" w:sz="8" w:space="0" w:color="auto"/>
              <w:bottom w:val="single" w:sz="8" w:space="0" w:color="auto"/>
            </w:tcBorders>
          </w:tcPr>
          <w:p w14:paraId="443F9AC2" w14:textId="77777777" w:rsidR="00E55CF1" w:rsidRPr="00F17871" w:rsidRDefault="00E55CF1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4258" w:type="dxa"/>
            <w:tcBorders>
              <w:top w:val="single" w:sz="8" w:space="0" w:color="auto"/>
              <w:bottom w:val="single" w:sz="8" w:space="0" w:color="auto"/>
            </w:tcBorders>
          </w:tcPr>
          <w:p w14:paraId="5720EC1A" w14:textId="77777777" w:rsidR="00E55CF1" w:rsidRPr="00F17871" w:rsidRDefault="00E55CF1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</w:tcPr>
          <w:p w14:paraId="38D0035B" w14:textId="77777777" w:rsidR="00E55CF1" w:rsidRPr="00F17871" w:rsidRDefault="00E55CF1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1F1D807E" w14:textId="77777777" w:rsidR="00E55CF1" w:rsidRPr="00F17871" w:rsidRDefault="00E55CF1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65BDACBA" w14:textId="052851F0" w:rsidR="00E55CF1" w:rsidRPr="00F17871" w:rsidRDefault="00E55CF1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F17871" w:rsidRPr="00F17871" w14:paraId="60255630" w14:textId="22AD2EFB" w:rsidTr="004D7439">
        <w:tc>
          <w:tcPr>
            <w:tcW w:w="4389" w:type="dxa"/>
            <w:tcBorders>
              <w:top w:val="single" w:sz="8" w:space="0" w:color="auto"/>
            </w:tcBorders>
          </w:tcPr>
          <w:p w14:paraId="5F9B58C7" w14:textId="77777777" w:rsidR="00E55CF1" w:rsidRPr="00F17871" w:rsidRDefault="00E55CF1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Twin pregnancy</w:t>
            </w:r>
          </w:p>
        </w:tc>
        <w:tc>
          <w:tcPr>
            <w:tcW w:w="4258" w:type="dxa"/>
            <w:tcBorders>
              <w:top w:val="single" w:sz="8" w:space="0" w:color="auto"/>
            </w:tcBorders>
          </w:tcPr>
          <w:p w14:paraId="65A9AA93" w14:textId="77777777" w:rsidR="00E55CF1" w:rsidRPr="00F17871" w:rsidRDefault="00E55CF1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proofErr w:type="spellStart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v.s</w:t>
            </w:r>
            <w:proofErr w:type="spellEnd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</w:tc>
        <w:tc>
          <w:tcPr>
            <w:tcW w:w="1696" w:type="dxa"/>
            <w:tcBorders>
              <w:top w:val="single" w:sz="8" w:space="0" w:color="auto"/>
            </w:tcBorders>
          </w:tcPr>
          <w:p w14:paraId="1139182B" w14:textId="28E62A16" w:rsidR="00E55CF1" w:rsidRPr="00F17871" w:rsidRDefault="00A714D3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1.943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5660F1B3" w14:textId="45A41A3C" w:rsidR="00E55CF1" w:rsidRPr="00F17871" w:rsidRDefault="00A714D3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1.235</w:t>
            </w:r>
            <w:r w:rsidR="00E55CF1" w:rsidRPr="00F178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3.055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4733B60B" w14:textId="438F551A" w:rsidR="00E55CF1" w:rsidRPr="00F17871" w:rsidRDefault="00A714D3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F17871" w:rsidRPr="00F17871" w14:paraId="0373C950" w14:textId="5BEE8B0C" w:rsidTr="004D7439">
        <w:tc>
          <w:tcPr>
            <w:tcW w:w="4389" w:type="dxa"/>
          </w:tcPr>
          <w:p w14:paraId="13685A70" w14:textId="663AE8B0" w:rsidR="00D35BBA" w:rsidRPr="00F17871" w:rsidRDefault="00D35BBA" w:rsidP="00D35B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Live location</w:t>
            </w:r>
          </w:p>
        </w:tc>
        <w:tc>
          <w:tcPr>
            <w:tcW w:w="4258" w:type="dxa"/>
          </w:tcPr>
          <w:p w14:paraId="25623CDA" w14:textId="28A72716" w:rsidR="00D35BBA" w:rsidRPr="00F17871" w:rsidRDefault="00D35BBA" w:rsidP="00D35B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 xml:space="preserve">Countryside </w:t>
            </w:r>
            <w:proofErr w:type="spellStart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v.s</w:t>
            </w:r>
            <w:proofErr w:type="spellEnd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. City</w:t>
            </w:r>
          </w:p>
        </w:tc>
        <w:tc>
          <w:tcPr>
            <w:tcW w:w="1696" w:type="dxa"/>
          </w:tcPr>
          <w:p w14:paraId="5D3EE06B" w14:textId="20782164" w:rsidR="00D35BBA" w:rsidRPr="00F17871" w:rsidRDefault="00D35BBA" w:rsidP="00D35B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</w:p>
        </w:tc>
        <w:tc>
          <w:tcPr>
            <w:tcW w:w="1701" w:type="dxa"/>
          </w:tcPr>
          <w:p w14:paraId="50345A29" w14:textId="61CB7F80" w:rsidR="00D35BBA" w:rsidRPr="00F17871" w:rsidRDefault="00D35BBA" w:rsidP="00D35B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629-0.947</w:t>
            </w:r>
          </w:p>
        </w:tc>
        <w:tc>
          <w:tcPr>
            <w:tcW w:w="1701" w:type="dxa"/>
          </w:tcPr>
          <w:p w14:paraId="7448D7AA" w14:textId="00F19231" w:rsidR="00D35BBA" w:rsidRPr="00F17871" w:rsidRDefault="00D35BBA" w:rsidP="00D35B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F17871" w:rsidRPr="00F17871" w14:paraId="55FD1D23" w14:textId="1DD7D17A" w:rsidTr="004D7439">
        <w:tc>
          <w:tcPr>
            <w:tcW w:w="4389" w:type="dxa"/>
          </w:tcPr>
          <w:p w14:paraId="0BFEC38E" w14:textId="67C081AD" w:rsidR="00A714D3" w:rsidRPr="00F17871" w:rsidRDefault="00A714D3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Maternal educational level</w:t>
            </w:r>
          </w:p>
        </w:tc>
        <w:tc>
          <w:tcPr>
            <w:tcW w:w="4258" w:type="dxa"/>
          </w:tcPr>
          <w:p w14:paraId="47A0C89F" w14:textId="0FB57516" w:rsidR="00A714D3" w:rsidRPr="00F17871" w:rsidRDefault="00A714D3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proofErr w:type="spellStart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v.s</w:t>
            </w:r>
            <w:proofErr w:type="spellEnd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. medium</w:t>
            </w:r>
          </w:p>
        </w:tc>
        <w:tc>
          <w:tcPr>
            <w:tcW w:w="1696" w:type="dxa"/>
          </w:tcPr>
          <w:p w14:paraId="11772D37" w14:textId="7AB9CE45" w:rsidR="00A714D3" w:rsidRPr="00F17871" w:rsidRDefault="00A714D3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1.142</w:t>
            </w:r>
          </w:p>
        </w:tc>
        <w:tc>
          <w:tcPr>
            <w:tcW w:w="1701" w:type="dxa"/>
          </w:tcPr>
          <w:p w14:paraId="240E5C71" w14:textId="7F1B362E" w:rsidR="00A714D3" w:rsidRPr="00F17871" w:rsidRDefault="00A714D3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897-1.454</w:t>
            </w:r>
          </w:p>
        </w:tc>
        <w:tc>
          <w:tcPr>
            <w:tcW w:w="1701" w:type="dxa"/>
          </w:tcPr>
          <w:p w14:paraId="27393F4A" w14:textId="4EADDD9A" w:rsidR="00A714D3" w:rsidRPr="00F17871" w:rsidRDefault="00A714D3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</w:tr>
      <w:tr w:rsidR="00F17871" w:rsidRPr="00F17871" w14:paraId="0E4881A0" w14:textId="41186FA9" w:rsidTr="004D7439">
        <w:tc>
          <w:tcPr>
            <w:tcW w:w="4389" w:type="dxa"/>
          </w:tcPr>
          <w:p w14:paraId="6A53A97E" w14:textId="3BA4C196" w:rsidR="00A714D3" w:rsidRPr="00F17871" w:rsidRDefault="00A714D3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269A488D" w14:textId="2842FDF4" w:rsidR="00A714D3" w:rsidRPr="00F17871" w:rsidRDefault="00A714D3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proofErr w:type="spellStart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v.s</w:t>
            </w:r>
            <w:proofErr w:type="spellEnd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. high</w:t>
            </w:r>
          </w:p>
        </w:tc>
        <w:tc>
          <w:tcPr>
            <w:tcW w:w="1696" w:type="dxa"/>
          </w:tcPr>
          <w:p w14:paraId="6DA988DD" w14:textId="29D44F5F" w:rsidR="00A714D3" w:rsidRPr="00F17871" w:rsidRDefault="00A714D3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1.472</w:t>
            </w:r>
          </w:p>
        </w:tc>
        <w:tc>
          <w:tcPr>
            <w:tcW w:w="1701" w:type="dxa"/>
          </w:tcPr>
          <w:p w14:paraId="1BF482BE" w14:textId="107D5DEA" w:rsidR="00A714D3" w:rsidRPr="00F17871" w:rsidRDefault="009208C1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  <w:r w:rsidR="00A714D3" w:rsidRPr="00F17871">
              <w:rPr>
                <w:rFonts w:ascii="Times New Roman" w:hAnsi="Times New Roman" w:cs="Times New Roman"/>
                <w:sz w:val="24"/>
                <w:szCs w:val="24"/>
              </w:rPr>
              <w:t>-2.165</w:t>
            </w:r>
          </w:p>
        </w:tc>
        <w:tc>
          <w:tcPr>
            <w:tcW w:w="1701" w:type="dxa"/>
          </w:tcPr>
          <w:p w14:paraId="10D6530C" w14:textId="1176ED0E" w:rsidR="00A714D3" w:rsidRPr="00F17871" w:rsidRDefault="00A714D3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9208C1" w:rsidRPr="00F178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17871" w:rsidRPr="00F17871" w14:paraId="3004C2A9" w14:textId="1AFAC181" w:rsidTr="004D7439">
        <w:tc>
          <w:tcPr>
            <w:tcW w:w="4389" w:type="dxa"/>
          </w:tcPr>
          <w:p w14:paraId="0EA19F5C" w14:textId="0B1AB6A4" w:rsidR="00A714D3" w:rsidRPr="00F17871" w:rsidRDefault="00A714D3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Number of previous pregnancies</w:t>
            </w:r>
            <w:bookmarkStart w:id="0" w:name="_Ref65231288"/>
            <w:r w:rsidR="00FE6F89" w:rsidRPr="00F17871">
              <w:rPr>
                <w:rStyle w:val="aa"/>
                <w:rFonts w:ascii="Times New Roman" w:hAnsi="Times New Roman" w:cs="Times New Roman"/>
                <w:sz w:val="24"/>
                <w:szCs w:val="24"/>
              </w:rPr>
              <w:footnoteReference w:id="1"/>
            </w:r>
            <w:bookmarkEnd w:id="0"/>
          </w:p>
        </w:tc>
        <w:tc>
          <w:tcPr>
            <w:tcW w:w="4258" w:type="dxa"/>
          </w:tcPr>
          <w:p w14:paraId="696B43CB" w14:textId="3CEACDD9" w:rsidR="00A714D3" w:rsidRPr="00F17871" w:rsidRDefault="00A714D3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v.s</w:t>
            </w:r>
            <w:proofErr w:type="spellEnd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. 0</w:t>
            </w:r>
          </w:p>
        </w:tc>
        <w:tc>
          <w:tcPr>
            <w:tcW w:w="1696" w:type="dxa"/>
          </w:tcPr>
          <w:p w14:paraId="5A1E08C6" w14:textId="538E5F1F" w:rsidR="00A714D3" w:rsidRPr="00F17871" w:rsidRDefault="00B64F9B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1.101</w:t>
            </w:r>
          </w:p>
        </w:tc>
        <w:tc>
          <w:tcPr>
            <w:tcW w:w="1701" w:type="dxa"/>
          </w:tcPr>
          <w:p w14:paraId="4D4375A3" w14:textId="10A7A1DB" w:rsidR="00A714D3" w:rsidRPr="00F17871" w:rsidRDefault="00A714D3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64F9B" w:rsidRPr="00F17871">
              <w:rPr>
                <w:rFonts w:ascii="Times New Roman" w:hAnsi="Times New Roman" w:cs="Times New Roman"/>
                <w:sz w:val="24"/>
                <w:szCs w:val="24"/>
              </w:rPr>
              <w:t>.856</w:t>
            </w: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64F9B" w:rsidRPr="00F17871">
              <w:rPr>
                <w:rFonts w:ascii="Times New Roman" w:hAnsi="Times New Roman" w:cs="Times New Roman"/>
                <w:sz w:val="24"/>
                <w:szCs w:val="24"/>
              </w:rPr>
              <w:t>1.417</w:t>
            </w:r>
          </w:p>
        </w:tc>
        <w:tc>
          <w:tcPr>
            <w:tcW w:w="1701" w:type="dxa"/>
          </w:tcPr>
          <w:p w14:paraId="76971463" w14:textId="6F133525" w:rsidR="00A714D3" w:rsidRPr="00F17871" w:rsidRDefault="00B64F9B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</w:tr>
      <w:tr w:rsidR="00F17871" w:rsidRPr="00F17871" w14:paraId="3845E67E" w14:textId="078472AD" w:rsidTr="004D7439">
        <w:tc>
          <w:tcPr>
            <w:tcW w:w="4389" w:type="dxa"/>
          </w:tcPr>
          <w:p w14:paraId="41AC9C12" w14:textId="68DE93DF" w:rsidR="00A714D3" w:rsidRPr="00F17871" w:rsidRDefault="00A714D3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15EC2DBE" w14:textId="30D80ACC" w:rsidR="00A714D3" w:rsidRPr="00F17871" w:rsidRDefault="00A714D3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 xml:space="preserve">&gt;1 </w:t>
            </w:r>
            <w:proofErr w:type="spellStart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v.s</w:t>
            </w:r>
            <w:proofErr w:type="spellEnd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. 0</w:t>
            </w:r>
          </w:p>
        </w:tc>
        <w:tc>
          <w:tcPr>
            <w:tcW w:w="1696" w:type="dxa"/>
          </w:tcPr>
          <w:p w14:paraId="3C3CB18F" w14:textId="39C141A0" w:rsidR="00A714D3" w:rsidRPr="00F17871" w:rsidRDefault="00A714D3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1.031</w:t>
            </w:r>
          </w:p>
        </w:tc>
        <w:tc>
          <w:tcPr>
            <w:tcW w:w="1701" w:type="dxa"/>
          </w:tcPr>
          <w:p w14:paraId="7F74A0B3" w14:textId="36EF7861" w:rsidR="00A714D3" w:rsidRPr="00F17871" w:rsidRDefault="00B64F9B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  <w:r w:rsidR="00A714D3" w:rsidRPr="00F178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1.338</w:t>
            </w:r>
          </w:p>
        </w:tc>
        <w:tc>
          <w:tcPr>
            <w:tcW w:w="1701" w:type="dxa"/>
          </w:tcPr>
          <w:p w14:paraId="253A7945" w14:textId="4EEAC2E7" w:rsidR="00A714D3" w:rsidRPr="00F17871" w:rsidRDefault="00B64F9B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</w:tr>
      <w:tr w:rsidR="00F17871" w:rsidRPr="00F17871" w14:paraId="6E8D61A7" w14:textId="6F6AF672" w:rsidTr="004D7439">
        <w:tc>
          <w:tcPr>
            <w:tcW w:w="4389" w:type="dxa"/>
          </w:tcPr>
          <w:p w14:paraId="6CA8462A" w14:textId="75166F74" w:rsidR="00A714D3" w:rsidRPr="00F17871" w:rsidRDefault="00A714D3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Fertility history</w:t>
            </w:r>
            <w:r w:rsidR="00CA01B7" w:rsidRPr="00F17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fldChar w:fldCharType="begin"/>
            </w:r>
            <w:r w:rsidR="00CA01B7" w:rsidRPr="00F17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instrText xml:space="preserve"> NOTEREF _Ref65231288 \h  \* MERGEFORMAT </w:instrText>
            </w:r>
            <w:r w:rsidR="00CA01B7" w:rsidRPr="00F17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r>
            <w:r w:rsidR="00CA01B7" w:rsidRPr="00F17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fldChar w:fldCharType="separate"/>
            </w:r>
            <w:r w:rsidR="00CA01B7" w:rsidRPr="00F17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CA01B7" w:rsidRPr="00F17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fldChar w:fldCharType="end"/>
            </w:r>
          </w:p>
        </w:tc>
        <w:tc>
          <w:tcPr>
            <w:tcW w:w="4258" w:type="dxa"/>
          </w:tcPr>
          <w:p w14:paraId="0E98A3A9" w14:textId="5912EA43" w:rsidR="00A714D3" w:rsidRPr="00F17871" w:rsidRDefault="00A714D3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 xml:space="preserve">≥1 </w:t>
            </w:r>
            <w:proofErr w:type="spellStart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v.s</w:t>
            </w:r>
            <w:proofErr w:type="spellEnd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. 0</w:t>
            </w:r>
          </w:p>
        </w:tc>
        <w:tc>
          <w:tcPr>
            <w:tcW w:w="1696" w:type="dxa"/>
          </w:tcPr>
          <w:p w14:paraId="5FA9EA56" w14:textId="69EE63C9" w:rsidR="00A714D3" w:rsidRPr="00F17871" w:rsidRDefault="00B64F9B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1701" w:type="dxa"/>
          </w:tcPr>
          <w:p w14:paraId="148FDFE7" w14:textId="6C0A8071" w:rsidR="00A714D3" w:rsidRPr="00F17871" w:rsidRDefault="00B64F9B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645</w:t>
            </w:r>
            <w:r w:rsidR="00A714D3" w:rsidRPr="00F178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1.048</w:t>
            </w:r>
          </w:p>
        </w:tc>
        <w:tc>
          <w:tcPr>
            <w:tcW w:w="1701" w:type="dxa"/>
          </w:tcPr>
          <w:p w14:paraId="0BD8620F" w14:textId="1F43F881" w:rsidR="00A714D3" w:rsidRPr="00F17871" w:rsidRDefault="00B64F9B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F17871" w:rsidRPr="00F17871" w14:paraId="40A7E8C3" w14:textId="65AFE9D6" w:rsidTr="004D7439">
        <w:tc>
          <w:tcPr>
            <w:tcW w:w="4389" w:type="dxa"/>
          </w:tcPr>
          <w:p w14:paraId="40E84179" w14:textId="13935D8B" w:rsidR="00A714D3" w:rsidRPr="00F17871" w:rsidRDefault="00A714D3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History of having a child with birth defect</w:t>
            </w:r>
          </w:p>
        </w:tc>
        <w:tc>
          <w:tcPr>
            <w:tcW w:w="4258" w:type="dxa"/>
          </w:tcPr>
          <w:p w14:paraId="292497E6" w14:textId="7E7C49FA" w:rsidR="00A714D3" w:rsidRPr="00F17871" w:rsidRDefault="00A714D3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proofErr w:type="spellStart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v.s</w:t>
            </w:r>
            <w:proofErr w:type="spellEnd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</w:tc>
        <w:tc>
          <w:tcPr>
            <w:tcW w:w="1696" w:type="dxa"/>
          </w:tcPr>
          <w:p w14:paraId="79462A5B" w14:textId="64A51B31" w:rsidR="00A714D3" w:rsidRPr="00F17871" w:rsidRDefault="00B64F9B" w:rsidP="00E55CF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2.081</w:t>
            </w:r>
          </w:p>
        </w:tc>
        <w:tc>
          <w:tcPr>
            <w:tcW w:w="1701" w:type="dxa"/>
          </w:tcPr>
          <w:p w14:paraId="13D3D53B" w14:textId="3D01D45F" w:rsidR="00A714D3" w:rsidRPr="00F17871" w:rsidRDefault="00B64F9B" w:rsidP="00E55CF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1.158</w:t>
            </w:r>
            <w:r w:rsidR="00A714D3" w:rsidRPr="00F178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3.739</w:t>
            </w:r>
          </w:p>
        </w:tc>
        <w:tc>
          <w:tcPr>
            <w:tcW w:w="1701" w:type="dxa"/>
          </w:tcPr>
          <w:p w14:paraId="533F0C77" w14:textId="644D4D8A" w:rsidR="00A714D3" w:rsidRPr="00F17871" w:rsidRDefault="00B64F9B" w:rsidP="00E55CF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F17871" w:rsidRPr="00F17871" w14:paraId="768BDB82" w14:textId="3730BF7C" w:rsidTr="004D7439">
        <w:tc>
          <w:tcPr>
            <w:tcW w:w="4389" w:type="dxa"/>
          </w:tcPr>
          <w:p w14:paraId="049960C1" w14:textId="5F8B026A" w:rsidR="00A714D3" w:rsidRPr="00F17871" w:rsidRDefault="00A714D3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History of illness in 1st trimester</w:t>
            </w:r>
          </w:p>
        </w:tc>
        <w:tc>
          <w:tcPr>
            <w:tcW w:w="4258" w:type="dxa"/>
          </w:tcPr>
          <w:p w14:paraId="0B216C69" w14:textId="5E6F5F34" w:rsidR="00A714D3" w:rsidRPr="00F17871" w:rsidRDefault="00A714D3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proofErr w:type="spellStart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v.s</w:t>
            </w:r>
            <w:proofErr w:type="spellEnd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</w:tc>
        <w:tc>
          <w:tcPr>
            <w:tcW w:w="1696" w:type="dxa"/>
          </w:tcPr>
          <w:p w14:paraId="2C93516D" w14:textId="6BFA5AEB" w:rsidR="00A714D3" w:rsidRPr="00F17871" w:rsidRDefault="00B64F9B" w:rsidP="00E55CF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1.297</w:t>
            </w:r>
          </w:p>
        </w:tc>
        <w:tc>
          <w:tcPr>
            <w:tcW w:w="1701" w:type="dxa"/>
          </w:tcPr>
          <w:p w14:paraId="2AA77DA5" w14:textId="5E098C1D" w:rsidR="00A714D3" w:rsidRPr="00F17871" w:rsidRDefault="00B64F9B" w:rsidP="00E55CF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1.040</w:t>
            </w:r>
            <w:r w:rsidR="00A714D3" w:rsidRPr="00F178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1.618</w:t>
            </w:r>
          </w:p>
        </w:tc>
        <w:tc>
          <w:tcPr>
            <w:tcW w:w="1701" w:type="dxa"/>
          </w:tcPr>
          <w:p w14:paraId="62E6FC8A" w14:textId="0571E7A1" w:rsidR="00A714D3" w:rsidRPr="00F17871" w:rsidRDefault="00B64F9B" w:rsidP="00E55CF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F17871" w:rsidRPr="00F17871" w14:paraId="4CCC0E6C" w14:textId="72790BAB" w:rsidTr="004D7439">
        <w:tc>
          <w:tcPr>
            <w:tcW w:w="4389" w:type="dxa"/>
          </w:tcPr>
          <w:p w14:paraId="6E710FBF" w14:textId="3DE5C3E0" w:rsidR="00A714D3" w:rsidRPr="00F17871" w:rsidRDefault="00A714D3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mily history of birth defect</w:t>
            </w:r>
            <w:bookmarkStart w:id="1" w:name="_Ref65231263"/>
            <w:r w:rsidR="00663E53" w:rsidRPr="00F1787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63B1B" w:rsidRPr="00F17871">
              <w:rPr>
                <w:rStyle w:val="aa"/>
                <w:rFonts w:ascii="Times New Roman" w:hAnsi="Times New Roman" w:cs="Times New Roman"/>
                <w:sz w:val="24"/>
                <w:szCs w:val="24"/>
              </w:rPr>
              <w:footnoteReference w:id="2"/>
            </w:r>
            <w:bookmarkEnd w:id="1"/>
          </w:p>
        </w:tc>
        <w:tc>
          <w:tcPr>
            <w:tcW w:w="4258" w:type="dxa"/>
          </w:tcPr>
          <w:p w14:paraId="0276069B" w14:textId="341CA115" w:rsidR="00A714D3" w:rsidRPr="00F17871" w:rsidRDefault="00A714D3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proofErr w:type="spellStart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v.s</w:t>
            </w:r>
            <w:proofErr w:type="spellEnd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</w:tc>
        <w:tc>
          <w:tcPr>
            <w:tcW w:w="1696" w:type="dxa"/>
          </w:tcPr>
          <w:p w14:paraId="55EC51CC" w14:textId="0831DD8D" w:rsidR="00A714D3" w:rsidRPr="00F17871" w:rsidRDefault="00B64F9B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  <w:tc>
          <w:tcPr>
            <w:tcW w:w="1701" w:type="dxa"/>
          </w:tcPr>
          <w:p w14:paraId="660AF0FD" w14:textId="22F2D309" w:rsidR="00A714D3" w:rsidRPr="00F17871" w:rsidRDefault="00FA457D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  <w:r w:rsidR="00A714D3" w:rsidRPr="00F178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2.954</w:t>
            </w:r>
          </w:p>
        </w:tc>
        <w:tc>
          <w:tcPr>
            <w:tcW w:w="1701" w:type="dxa"/>
          </w:tcPr>
          <w:p w14:paraId="28D12F95" w14:textId="09B94708" w:rsidR="00A714D3" w:rsidRPr="00F17871" w:rsidRDefault="00B64F9B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</w:tr>
      <w:tr w:rsidR="00F17871" w:rsidRPr="00F17871" w14:paraId="2D650D22" w14:textId="277CFFBA" w:rsidTr="004D7439">
        <w:tc>
          <w:tcPr>
            <w:tcW w:w="4389" w:type="dxa"/>
          </w:tcPr>
          <w:p w14:paraId="4B523062" w14:textId="0033E35E" w:rsidR="00A714D3" w:rsidRPr="00F17871" w:rsidRDefault="00A714D3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Family history of CHD</w:t>
            </w:r>
            <w:r w:rsidR="00CA01B7" w:rsidRPr="00F17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fldChar w:fldCharType="begin"/>
            </w:r>
            <w:r w:rsidR="00CA01B7" w:rsidRPr="00F17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instrText xml:space="preserve"> NOTEREF _Ref65231263 \h  \* MERGEFORMAT </w:instrText>
            </w:r>
            <w:r w:rsidR="00CA01B7" w:rsidRPr="00F17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r>
            <w:r w:rsidR="00CA01B7" w:rsidRPr="00F17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fldChar w:fldCharType="separate"/>
            </w:r>
            <w:r w:rsidR="00CA01B7" w:rsidRPr="00F17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="00CA01B7" w:rsidRPr="00F17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fldChar w:fldCharType="end"/>
            </w:r>
          </w:p>
        </w:tc>
        <w:tc>
          <w:tcPr>
            <w:tcW w:w="4258" w:type="dxa"/>
          </w:tcPr>
          <w:p w14:paraId="2B16EFB4" w14:textId="16E9D20E" w:rsidR="00A714D3" w:rsidRPr="00F17871" w:rsidRDefault="00A714D3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proofErr w:type="spellStart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v.s</w:t>
            </w:r>
            <w:proofErr w:type="spellEnd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</w:tc>
        <w:tc>
          <w:tcPr>
            <w:tcW w:w="1696" w:type="dxa"/>
          </w:tcPr>
          <w:p w14:paraId="71940DCF" w14:textId="7F08413B" w:rsidR="00A714D3" w:rsidRPr="00F17871" w:rsidRDefault="00FA457D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7.394</w:t>
            </w:r>
          </w:p>
        </w:tc>
        <w:tc>
          <w:tcPr>
            <w:tcW w:w="1701" w:type="dxa"/>
          </w:tcPr>
          <w:p w14:paraId="57E2A872" w14:textId="68EFA345" w:rsidR="00A714D3" w:rsidRPr="00F17871" w:rsidRDefault="00FA457D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1.868</w:t>
            </w:r>
            <w:r w:rsidR="00A714D3" w:rsidRPr="00F178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29.262</w:t>
            </w:r>
          </w:p>
        </w:tc>
        <w:tc>
          <w:tcPr>
            <w:tcW w:w="1701" w:type="dxa"/>
          </w:tcPr>
          <w:p w14:paraId="37E991B2" w14:textId="23E6C624" w:rsidR="00A714D3" w:rsidRPr="00F17871" w:rsidRDefault="00FA457D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F17871" w:rsidRPr="00F17871" w14:paraId="48042AD8" w14:textId="0E0A223A" w:rsidTr="004D7439">
        <w:tc>
          <w:tcPr>
            <w:tcW w:w="4389" w:type="dxa"/>
          </w:tcPr>
          <w:p w14:paraId="18B5A486" w14:textId="39571BFF" w:rsidR="00A714D3" w:rsidRPr="00F17871" w:rsidRDefault="00A714D3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Folic acid intake</w:t>
            </w:r>
          </w:p>
        </w:tc>
        <w:tc>
          <w:tcPr>
            <w:tcW w:w="4258" w:type="dxa"/>
          </w:tcPr>
          <w:p w14:paraId="0B7573FC" w14:textId="091D2B7B" w:rsidR="00A714D3" w:rsidRPr="00F17871" w:rsidRDefault="00A714D3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 xml:space="preserve">Eating folic acid 3 months before or after pregnancy </w:t>
            </w:r>
            <w:proofErr w:type="spellStart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v.s</w:t>
            </w:r>
            <w:proofErr w:type="spellEnd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. Eating not folic acid</w:t>
            </w:r>
          </w:p>
        </w:tc>
        <w:tc>
          <w:tcPr>
            <w:tcW w:w="1696" w:type="dxa"/>
          </w:tcPr>
          <w:p w14:paraId="7F52F982" w14:textId="5FDBA08A" w:rsidR="00A714D3" w:rsidRPr="00F17871" w:rsidRDefault="00FA457D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1.466</w:t>
            </w:r>
          </w:p>
        </w:tc>
        <w:tc>
          <w:tcPr>
            <w:tcW w:w="1701" w:type="dxa"/>
          </w:tcPr>
          <w:p w14:paraId="2D3AE8DD" w14:textId="7A2D82E8" w:rsidR="00A714D3" w:rsidRPr="00F17871" w:rsidRDefault="00FA457D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  <w:r w:rsidR="00A714D3" w:rsidRPr="00F178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2.283</w:t>
            </w:r>
          </w:p>
        </w:tc>
        <w:tc>
          <w:tcPr>
            <w:tcW w:w="1701" w:type="dxa"/>
          </w:tcPr>
          <w:p w14:paraId="5A937BC2" w14:textId="534077A9" w:rsidR="00A714D3" w:rsidRPr="00F17871" w:rsidRDefault="00FA457D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</w:tr>
      <w:tr w:rsidR="00F17871" w:rsidRPr="00F17871" w14:paraId="6DF21F81" w14:textId="7DA2BFF8" w:rsidTr="004D7439">
        <w:tc>
          <w:tcPr>
            <w:tcW w:w="4389" w:type="dxa"/>
            <w:tcBorders>
              <w:bottom w:val="single" w:sz="8" w:space="0" w:color="auto"/>
            </w:tcBorders>
          </w:tcPr>
          <w:p w14:paraId="62EC8206" w14:textId="176796AB" w:rsidR="00A714D3" w:rsidRPr="00F17871" w:rsidRDefault="00A714D3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  <w:tcBorders>
              <w:bottom w:val="single" w:sz="8" w:space="0" w:color="auto"/>
            </w:tcBorders>
          </w:tcPr>
          <w:p w14:paraId="26450D0D" w14:textId="6D662163" w:rsidR="00A714D3" w:rsidRPr="00F17871" w:rsidRDefault="00A714D3" w:rsidP="00E5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 xml:space="preserve">Eating folic acid 6 months before and after pregnancy </w:t>
            </w:r>
            <w:proofErr w:type="spellStart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v.s</w:t>
            </w:r>
            <w:proofErr w:type="spellEnd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. Eating not folic acid</w:t>
            </w:r>
          </w:p>
        </w:tc>
        <w:tc>
          <w:tcPr>
            <w:tcW w:w="1696" w:type="dxa"/>
            <w:tcBorders>
              <w:bottom w:val="single" w:sz="8" w:space="0" w:color="auto"/>
            </w:tcBorders>
          </w:tcPr>
          <w:p w14:paraId="5B2A9C07" w14:textId="2B30FA77" w:rsidR="00A714D3" w:rsidRPr="00F17871" w:rsidRDefault="00FA457D" w:rsidP="00E55CF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1.583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0CB09934" w14:textId="24695E53" w:rsidR="00A714D3" w:rsidRPr="00F17871" w:rsidRDefault="00FA457D" w:rsidP="00E55CF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  <w:r w:rsidR="00A714D3" w:rsidRPr="00F178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2.508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7B968ED0" w14:textId="1461C364" w:rsidR="00A714D3" w:rsidRPr="00F17871" w:rsidRDefault="00DA78CD" w:rsidP="00E55CF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A457D" w:rsidRPr="00F17871"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</w:tr>
    </w:tbl>
    <w:p w14:paraId="1E07B949" w14:textId="77777777" w:rsidR="003B1385" w:rsidRDefault="003B1385" w:rsidP="0016788B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3B1385" w:rsidSect="00341DE8">
          <w:footnotePr>
            <w:numFmt w:val="chicago"/>
          </w:footnotePr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CF714BD" w14:textId="509A566E" w:rsidR="00BB4DCE" w:rsidRPr="00BB4DCE" w:rsidRDefault="00BB4DCE" w:rsidP="001678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788B">
        <w:rPr>
          <w:rFonts w:ascii="Times New Roman" w:hAnsi="Times New Roman" w:cs="Times New Roman"/>
          <w:sz w:val="24"/>
          <w:szCs w:val="24"/>
        </w:rPr>
        <w:lastRenderedPageBreak/>
        <w:t xml:space="preserve">Table 2 S2 </w:t>
      </w:r>
      <w:proofErr w:type="gramStart"/>
      <w:r w:rsidRPr="0016788B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16788B">
        <w:rPr>
          <w:rFonts w:ascii="Times New Roman" w:hAnsi="Times New Roman" w:cs="Times New Roman"/>
          <w:sz w:val="24"/>
          <w:szCs w:val="24"/>
        </w:rPr>
        <w:t xml:space="preserve"> results of </w:t>
      </w:r>
      <w:r w:rsidR="00C2021C" w:rsidRPr="00C2021C">
        <w:rPr>
          <w:rFonts w:ascii="Times New Roman" w:hAnsi="Times New Roman" w:cs="Times New Roman"/>
          <w:sz w:val="24"/>
          <w:szCs w:val="24"/>
        </w:rPr>
        <w:t>multivariable</w:t>
      </w:r>
      <w:r w:rsidRPr="0016788B">
        <w:rPr>
          <w:rFonts w:ascii="Times New Roman" w:hAnsi="Times New Roman" w:cs="Times New Roman"/>
          <w:sz w:val="24"/>
          <w:szCs w:val="24"/>
        </w:rPr>
        <w:t xml:space="preserve"> regression analysis excluding the variable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n</w:t>
      </w:r>
      <w:r w:rsidRPr="0016788B">
        <w:rPr>
          <w:rFonts w:ascii="Times New Roman" w:hAnsi="Times New Roman" w:cs="Times New Roman"/>
          <w:sz w:val="24"/>
          <w:szCs w:val="24"/>
        </w:rPr>
        <w:t>umber of previous pregnancies</w:t>
      </w:r>
    </w:p>
    <w:tbl>
      <w:tblPr>
        <w:tblStyle w:val="a3"/>
        <w:tblW w:w="13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116"/>
        <w:gridCol w:w="1838"/>
        <w:gridCol w:w="1701"/>
        <w:gridCol w:w="1701"/>
      </w:tblGrid>
      <w:tr w:rsidR="00F17871" w:rsidRPr="00F17871" w14:paraId="5D8ED234" w14:textId="1C2021BE" w:rsidTr="00844323">
        <w:trPr>
          <w:trHeight w:val="604"/>
        </w:trPr>
        <w:tc>
          <w:tcPr>
            <w:tcW w:w="4531" w:type="dxa"/>
            <w:tcBorders>
              <w:top w:val="single" w:sz="8" w:space="0" w:color="auto"/>
              <w:bottom w:val="single" w:sz="8" w:space="0" w:color="auto"/>
            </w:tcBorders>
          </w:tcPr>
          <w:p w14:paraId="1AD18F74" w14:textId="77777777" w:rsidR="00695504" w:rsidRPr="00F17871" w:rsidRDefault="00695504" w:rsidP="008443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4116" w:type="dxa"/>
            <w:tcBorders>
              <w:top w:val="single" w:sz="8" w:space="0" w:color="auto"/>
              <w:bottom w:val="single" w:sz="8" w:space="0" w:color="auto"/>
            </w:tcBorders>
          </w:tcPr>
          <w:p w14:paraId="74791520" w14:textId="77777777" w:rsidR="00695504" w:rsidRPr="00F17871" w:rsidRDefault="00695504" w:rsidP="008443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1838" w:type="dxa"/>
            <w:tcBorders>
              <w:top w:val="single" w:sz="8" w:space="0" w:color="auto"/>
              <w:bottom w:val="single" w:sz="8" w:space="0" w:color="auto"/>
            </w:tcBorders>
          </w:tcPr>
          <w:p w14:paraId="180A0ABF" w14:textId="77777777" w:rsidR="00695504" w:rsidRPr="00F17871" w:rsidRDefault="00695504" w:rsidP="008443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544B086B" w14:textId="77777777" w:rsidR="00695504" w:rsidRPr="00F17871" w:rsidRDefault="00695504" w:rsidP="008443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6E0370E1" w14:textId="50FFC233" w:rsidR="00844323" w:rsidRPr="00F17871" w:rsidRDefault="00695504" w:rsidP="008443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F17871" w:rsidRPr="00F17871" w14:paraId="4021C377" w14:textId="01A14BC6" w:rsidTr="00695504">
        <w:tc>
          <w:tcPr>
            <w:tcW w:w="4531" w:type="dxa"/>
            <w:tcBorders>
              <w:top w:val="single" w:sz="8" w:space="0" w:color="auto"/>
            </w:tcBorders>
          </w:tcPr>
          <w:p w14:paraId="4B22ECDB" w14:textId="77777777" w:rsidR="00695504" w:rsidRPr="00F17871" w:rsidRDefault="00695504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Twin pregnancy</w:t>
            </w:r>
          </w:p>
        </w:tc>
        <w:tc>
          <w:tcPr>
            <w:tcW w:w="4116" w:type="dxa"/>
            <w:tcBorders>
              <w:top w:val="single" w:sz="8" w:space="0" w:color="auto"/>
            </w:tcBorders>
          </w:tcPr>
          <w:p w14:paraId="15E570D7" w14:textId="77777777" w:rsidR="00695504" w:rsidRPr="00F17871" w:rsidRDefault="00695504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proofErr w:type="spellStart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v.s</w:t>
            </w:r>
            <w:proofErr w:type="spellEnd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</w:tc>
        <w:tc>
          <w:tcPr>
            <w:tcW w:w="1838" w:type="dxa"/>
            <w:tcBorders>
              <w:top w:val="single" w:sz="8" w:space="0" w:color="auto"/>
            </w:tcBorders>
          </w:tcPr>
          <w:p w14:paraId="4E0B282F" w14:textId="1F1D0D56" w:rsidR="00695504" w:rsidRPr="00F17871" w:rsidRDefault="00DA78CD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1.941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1D116A25" w14:textId="2584F148" w:rsidR="00695504" w:rsidRPr="00F17871" w:rsidRDefault="00DA78CD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1.234</w:t>
            </w:r>
            <w:r w:rsidR="00695504" w:rsidRPr="00F178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3.052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617D5F56" w14:textId="7F66F8ED" w:rsidR="00695504" w:rsidRPr="00F17871" w:rsidRDefault="00A3508B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F17871" w:rsidRPr="00F17871" w14:paraId="76C6524A" w14:textId="144008C3" w:rsidTr="00695504">
        <w:tc>
          <w:tcPr>
            <w:tcW w:w="4531" w:type="dxa"/>
          </w:tcPr>
          <w:p w14:paraId="3DC553A0" w14:textId="77777777" w:rsidR="00695504" w:rsidRPr="00F17871" w:rsidRDefault="00695504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Live location</w:t>
            </w:r>
          </w:p>
        </w:tc>
        <w:tc>
          <w:tcPr>
            <w:tcW w:w="4116" w:type="dxa"/>
          </w:tcPr>
          <w:p w14:paraId="5625FA24" w14:textId="77777777" w:rsidR="00695504" w:rsidRPr="00F17871" w:rsidRDefault="00695504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 xml:space="preserve">Countryside </w:t>
            </w:r>
            <w:proofErr w:type="spellStart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v.s</w:t>
            </w:r>
            <w:proofErr w:type="spellEnd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. City</w:t>
            </w:r>
          </w:p>
        </w:tc>
        <w:tc>
          <w:tcPr>
            <w:tcW w:w="1838" w:type="dxa"/>
          </w:tcPr>
          <w:p w14:paraId="58316702" w14:textId="222E721B" w:rsidR="00695504" w:rsidRPr="00F17871" w:rsidRDefault="00DA78CD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</w:tc>
        <w:tc>
          <w:tcPr>
            <w:tcW w:w="1701" w:type="dxa"/>
          </w:tcPr>
          <w:p w14:paraId="7A49A831" w14:textId="22D3609F" w:rsidR="00695504" w:rsidRPr="00F17871" w:rsidRDefault="00DA78CD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  <w:r w:rsidR="00695504" w:rsidRPr="00F178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  <w:tc>
          <w:tcPr>
            <w:tcW w:w="1701" w:type="dxa"/>
          </w:tcPr>
          <w:p w14:paraId="711F363E" w14:textId="56C45C3B" w:rsidR="00695504" w:rsidRPr="00F17871" w:rsidRDefault="00DA78CD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F17871" w:rsidRPr="00F17871" w14:paraId="2A869352" w14:textId="571F725F" w:rsidTr="00695504">
        <w:tc>
          <w:tcPr>
            <w:tcW w:w="4531" w:type="dxa"/>
          </w:tcPr>
          <w:p w14:paraId="314FCFB4" w14:textId="664A22A8" w:rsidR="00B33510" w:rsidRPr="00F17871" w:rsidRDefault="00B33510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Maternal educational level</w:t>
            </w:r>
          </w:p>
        </w:tc>
        <w:tc>
          <w:tcPr>
            <w:tcW w:w="4116" w:type="dxa"/>
          </w:tcPr>
          <w:p w14:paraId="5DDFF8BE" w14:textId="06FD3381" w:rsidR="00B33510" w:rsidRPr="00F17871" w:rsidRDefault="00B33510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 xml:space="preserve">medium </w:t>
            </w:r>
            <w:proofErr w:type="spellStart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v.s</w:t>
            </w:r>
            <w:proofErr w:type="spellEnd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. low</w:t>
            </w:r>
          </w:p>
        </w:tc>
        <w:tc>
          <w:tcPr>
            <w:tcW w:w="1838" w:type="dxa"/>
          </w:tcPr>
          <w:p w14:paraId="32D58BE1" w14:textId="3AC97337" w:rsidR="00B33510" w:rsidRPr="00F17871" w:rsidRDefault="00B33510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1.149</w:t>
            </w:r>
          </w:p>
        </w:tc>
        <w:tc>
          <w:tcPr>
            <w:tcW w:w="1701" w:type="dxa"/>
          </w:tcPr>
          <w:p w14:paraId="45640E54" w14:textId="3E67E9A3" w:rsidR="00B33510" w:rsidRPr="00F17871" w:rsidRDefault="00B33510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904-1.461</w:t>
            </w:r>
          </w:p>
        </w:tc>
        <w:tc>
          <w:tcPr>
            <w:tcW w:w="1701" w:type="dxa"/>
          </w:tcPr>
          <w:p w14:paraId="6591D0DA" w14:textId="337AEC94" w:rsidR="00B33510" w:rsidRPr="00F17871" w:rsidRDefault="00B33510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</w:tr>
      <w:tr w:rsidR="00F17871" w:rsidRPr="00F17871" w14:paraId="1E6CF1EE" w14:textId="2865B378" w:rsidTr="00695504">
        <w:tc>
          <w:tcPr>
            <w:tcW w:w="4531" w:type="dxa"/>
          </w:tcPr>
          <w:p w14:paraId="07CE6C5C" w14:textId="296E9451" w:rsidR="00B33510" w:rsidRPr="00F17871" w:rsidRDefault="00B33510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6" w:type="dxa"/>
          </w:tcPr>
          <w:p w14:paraId="151FC869" w14:textId="3F8A227B" w:rsidR="00B33510" w:rsidRPr="00F17871" w:rsidRDefault="00B33510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  <w:proofErr w:type="spellStart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v.s</w:t>
            </w:r>
            <w:proofErr w:type="spellEnd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. low</w:t>
            </w:r>
          </w:p>
        </w:tc>
        <w:tc>
          <w:tcPr>
            <w:tcW w:w="1838" w:type="dxa"/>
          </w:tcPr>
          <w:p w14:paraId="73C826D3" w14:textId="6105AC9B" w:rsidR="00B33510" w:rsidRPr="00F17871" w:rsidRDefault="00B33510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1.477</w:t>
            </w:r>
          </w:p>
        </w:tc>
        <w:tc>
          <w:tcPr>
            <w:tcW w:w="1701" w:type="dxa"/>
          </w:tcPr>
          <w:p w14:paraId="60866210" w14:textId="1C880AEE" w:rsidR="00B33510" w:rsidRPr="00F17871" w:rsidRDefault="00BC26CA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  <w:r w:rsidR="00B33510" w:rsidRPr="00F17871">
              <w:rPr>
                <w:rFonts w:ascii="Times New Roman" w:hAnsi="Times New Roman" w:cs="Times New Roman"/>
                <w:sz w:val="24"/>
                <w:szCs w:val="24"/>
              </w:rPr>
              <w:t>-2.168</w:t>
            </w:r>
          </w:p>
        </w:tc>
        <w:tc>
          <w:tcPr>
            <w:tcW w:w="1701" w:type="dxa"/>
          </w:tcPr>
          <w:p w14:paraId="56867C38" w14:textId="7F342245" w:rsidR="00B33510" w:rsidRPr="00F17871" w:rsidRDefault="00B33510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D6557" w:rsidRPr="00F1787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F17871" w:rsidRPr="00F17871" w14:paraId="03522B9A" w14:textId="60E9F746" w:rsidTr="00695504">
        <w:tc>
          <w:tcPr>
            <w:tcW w:w="4531" w:type="dxa"/>
          </w:tcPr>
          <w:p w14:paraId="548A0370" w14:textId="62376734" w:rsidR="00B33510" w:rsidRPr="00F17871" w:rsidRDefault="00B33510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Fertility history</w:t>
            </w:r>
            <w:r w:rsidR="009418B6" w:rsidRPr="00F17871">
              <w:rPr>
                <w:rStyle w:val="aa"/>
                <w:rFonts w:ascii="Times New Roman" w:hAnsi="Times New Roman" w:cs="Times New Roman"/>
                <w:sz w:val="24"/>
                <w:szCs w:val="24"/>
              </w:rPr>
              <w:footnoteReference w:id="3"/>
            </w:r>
          </w:p>
        </w:tc>
        <w:tc>
          <w:tcPr>
            <w:tcW w:w="4116" w:type="dxa"/>
          </w:tcPr>
          <w:p w14:paraId="4DB2C092" w14:textId="35B0A5C3" w:rsidR="00B33510" w:rsidRPr="00F17871" w:rsidRDefault="00B33510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 xml:space="preserve">≥1 </w:t>
            </w:r>
            <w:proofErr w:type="spellStart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v.s</w:t>
            </w:r>
            <w:proofErr w:type="spellEnd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. 0</w:t>
            </w:r>
          </w:p>
        </w:tc>
        <w:tc>
          <w:tcPr>
            <w:tcW w:w="1838" w:type="dxa"/>
          </w:tcPr>
          <w:p w14:paraId="56B4C497" w14:textId="4FCFFFE2" w:rsidR="00B33510" w:rsidRPr="00F17871" w:rsidRDefault="00B33510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57308D" w:rsidRPr="00F1787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701" w:type="dxa"/>
          </w:tcPr>
          <w:p w14:paraId="6FE6C64B" w14:textId="55212F37" w:rsidR="00B33510" w:rsidRPr="00F17871" w:rsidRDefault="00B33510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57308D" w:rsidRPr="00F17871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-0.99</w:t>
            </w:r>
            <w:r w:rsidR="0057308D" w:rsidRPr="00F1787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</w:tcPr>
          <w:p w14:paraId="58254798" w14:textId="259BD5B0" w:rsidR="00B33510" w:rsidRPr="00F17871" w:rsidRDefault="00B33510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57308D" w:rsidRPr="00F178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17871" w:rsidRPr="00F17871" w14:paraId="2F17AF13" w14:textId="0766DD46" w:rsidTr="00695504">
        <w:tc>
          <w:tcPr>
            <w:tcW w:w="4531" w:type="dxa"/>
          </w:tcPr>
          <w:p w14:paraId="025F6C45" w14:textId="68281B70" w:rsidR="00B33510" w:rsidRPr="00F17871" w:rsidRDefault="00B33510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History of having a child with birth defect</w:t>
            </w:r>
          </w:p>
        </w:tc>
        <w:tc>
          <w:tcPr>
            <w:tcW w:w="4116" w:type="dxa"/>
          </w:tcPr>
          <w:p w14:paraId="21C944D3" w14:textId="66037B31" w:rsidR="00B33510" w:rsidRPr="00F17871" w:rsidRDefault="00B33510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proofErr w:type="spellStart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v.s</w:t>
            </w:r>
            <w:proofErr w:type="spellEnd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</w:tc>
        <w:tc>
          <w:tcPr>
            <w:tcW w:w="1838" w:type="dxa"/>
          </w:tcPr>
          <w:p w14:paraId="69C555D0" w14:textId="2DCB7DC7" w:rsidR="00B33510" w:rsidRPr="00F17871" w:rsidRDefault="0057308D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2.072</w:t>
            </w:r>
          </w:p>
        </w:tc>
        <w:tc>
          <w:tcPr>
            <w:tcW w:w="1701" w:type="dxa"/>
          </w:tcPr>
          <w:p w14:paraId="527A0B7D" w14:textId="3653E89E" w:rsidR="00B33510" w:rsidRPr="00F17871" w:rsidRDefault="0057308D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1.158</w:t>
            </w:r>
            <w:r w:rsidR="00B33510" w:rsidRPr="00F178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3.708</w:t>
            </w:r>
          </w:p>
        </w:tc>
        <w:tc>
          <w:tcPr>
            <w:tcW w:w="1701" w:type="dxa"/>
          </w:tcPr>
          <w:p w14:paraId="78F48932" w14:textId="352808A2" w:rsidR="00B33510" w:rsidRPr="00F17871" w:rsidRDefault="0057308D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</w:tr>
      <w:tr w:rsidR="00F17871" w:rsidRPr="00F17871" w14:paraId="11DC19BD" w14:textId="088E809C" w:rsidTr="00695504">
        <w:tc>
          <w:tcPr>
            <w:tcW w:w="4531" w:type="dxa"/>
          </w:tcPr>
          <w:p w14:paraId="3AA43EA0" w14:textId="56903801" w:rsidR="00B33510" w:rsidRPr="00F17871" w:rsidRDefault="00B33510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History of illness in 1st trimester</w:t>
            </w:r>
          </w:p>
        </w:tc>
        <w:tc>
          <w:tcPr>
            <w:tcW w:w="4116" w:type="dxa"/>
          </w:tcPr>
          <w:p w14:paraId="4A0347FB" w14:textId="1530B6C4" w:rsidR="00B33510" w:rsidRPr="00F17871" w:rsidRDefault="00B33510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proofErr w:type="spellStart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v.s</w:t>
            </w:r>
            <w:proofErr w:type="spellEnd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</w:tc>
        <w:tc>
          <w:tcPr>
            <w:tcW w:w="1838" w:type="dxa"/>
          </w:tcPr>
          <w:p w14:paraId="7C27450C" w14:textId="6B0BE3D3" w:rsidR="00B33510" w:rsidRPr="00F17871" w:rsidRDefault="0057308D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1.297</w:t>
            </w:r>
          </w:p>
        </w:tc>
        <w:tc>
          <w:tcPr>
            <w:tcW w:w="1701" w:type="dxa"/>
          </w:tcPr>
          <w:p w14:paraId="0990C4D7" w14:textId="4C79C941" w:rsidR="00B33510" w:rsidRPr="00F17871" w:rsidRDefault="0057308D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1.040</w:t>
            </w:r>
            <w:r w:rsidR="00B33510" w:rsidRPr="00F178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1.617</w:t>
            </w:r>
          </w:p>
        </w:tc>
        <w:tc>
          <w:tcPr>
            <w:tcW w:w="1701" w:type="dxa"/>
          </w:tcPr>
          <w:p w14:paraId="34D559ED" w14:textId="423018C7" w:rsidR="00B33510" w:rsidRPr="00F17871" w:rsidRDefault="0057308D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F17871" w:rsidRPr="00F17871" w14:paraId="6811A1BF" w14:textId="40CCED5A" w:rsidTr="00695504">
        <w:tc>
          <w:tcPr>
            <w:tcW w:w="4531" w:type="dxa"/>
          </w:tcPr>
          <w:p w14:paraId="43D432E3" w14:textId="66BCE621" w:rsidR="00B33510" w:rsidRPr="00F17871" w:rsidRDefault="00B33510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Family history of birth defect</w:t>
            </w:r>
            <w:r w:rsidR="00F93BD0" w:rsidRPr="00F1787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116" w:type="dxa"/>
          </w:tcPr>
          <w:p w14:paraId="3EB11664" w14:textId="4DC814B0" w:rsidR="00B33510" w:rsidRPr="00F17871" w:rsidRDefault="00B33510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proofErr w:type="spellStart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v.s</w:t>
            </w:r>
            <w:proofErr w:type="spellEnd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</w:tc>
        <w:tc>
          <w:tcPr>
            <w:tcW w:w="1838" w:type="dxa"/>
          </w:tcPr>
          <w:p w14:paraId="75DD6B8F" w14:textId="282ABF6C" w:rsidR="00B33510" w:rsidRPr="00F17871" w:rsidRDefault="0057308D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1701" w:type="dxa"/>
          </w:tcPr>
          <w:p w14:paraId="4A743B3E" w14:textId="12AD949B" w:rsidR="00B33510" w:rsidRPr="00F17871" w:rsidRDefault="0057308D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  <w:r w:rsidR="00B33510" w:rsidRPr="00F178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2.943</w:t>
            </w:r>
          </w:p>
        </w:tc>
        <w:tc>
          <w:tcPr>
            <w:tcW w:w="1701" w:type="dxa"/>
          </w:tcPr>
          <w:p w14:paraId="0FB70821" w14:textId="0AFE6628" w:rsidR="00B33510" w:rsidRPr="00F17871" w:rsidRDefault="0057308D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</w:tr>
      <w:tr w:rsidR="00F17871" w:rsidRPr="00F17871" w14:paraId="18271A23" w14:textId="5CFF194D" w:rsidTr="00695504">
        <w:tc>
          <w:tcPr>
            <w:tcW w:w="4531" w:type="dxa"/>
          </w:tcPr>
          <w:p w14:paraId="07770FA1" w14:textId="67C00FD5" w:rsidR="00B33510" w:rsidRPr="00F17871" w:rsidRDefault="00B33510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Family history of CHD</w:t>
            </w:r>
          </w:p>
        </w:tc>
        <w:tc>
          <w:tcPr>
            <w:tcW w:w="4116" w:type="dxa"/>
          </w:tcPr>
          <w:p w14:paraId="7D9F54E6" w14:textId="120267AF" w:rsidR="00B33510" w:rsidRPr="00F17871" w:rsidRDefault="00B33510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proofErr w:type="spellStart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v.s</w:t>
            </w:r>
            <w:proofErr w:type="spellEnd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</w:tc>
        <w:tc>
          <w:tcPr>
            <w:tcW w:w="1838" w:type="dxa"/>
          </w:tcPr>
          <w:p w14:paraId="73B98F78" w14:textId="13213F11" w:rsidR="00B33510" w:rsidRPr="00F17871" w:rsidRDefault="009269B4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7.473</w:t>
            </w:r>
          </w:p>
        </w:tc>
        <w:tc>
          <w:tcPr>
            <w:tcW w:w="1701" w:type="dxa"/>
          </w:tcPr>
          <w:p w14:paraId="30C1DC24" w14:textId="4E6CC451" w:rsidR="00B33510" w:rsidRPr="00F17871" w:rsidRDefault="009269B4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1.889</w:t>
            </w:r>
            <w:r w:rsidR="00B33510" w:rsidRPr="00F178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29.565</w:t>
            </w:r>
          </w:p>
        </w:tc>
        <w:tc>
          <w:tcPr>
            <w:tcW w:w="1701" w:type="dxa"/>
          </w:tcPr>
          <w:p w14:paraId="7F101AFC" w14:textId="3B6BCAA7" w:rsidR="00B33510" w:rsidRPr="00F17871" w:rsidRDefault="009269B4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F17871" w:rsidRPr="00F17871" w14:paraId="38740699" w14:textId="12FDCF4A" w:rsidTr="00695504">
        <w:tc>
          <w:tcPr>
            <w:tcW w:w="4531" w:type="dxa"/>
          </w:tcPr>
          <w:p w14:paraId="2F226803" w14:textId="396AB259" w:rsidR="00B33510" w:rsidRPr="00F17871" w:rsidRDefault="00B33510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Folic acid intake</w:t>
            </w:r>
          </w:p>
        </w:tc>
        <w:tc>
          <w:tcPr>
            <w:tcW w:w="4116" w:type="dxa"/>
          </w:tcPr>
          <w:p w14:paraId="55FD16E0" w14:textId="7F903406" w:rsidR="00B33510" w:rsidRPr="00F17871" w:rsidRDefault="00B33510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 xml:space="preserve">Eating folic acid 3 months before or after </w:t>
            </w:r>
            <w:r w:rsidRPr="00F178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egnancy </w:t>
            </w:r>
            <w:proofErr w:type="spellStart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v.s</w:t>
            </w:r>
            <w:proofErr w:type="spellEnd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. Eating not folic acid</w:t>
            </w:r>
          </w:p>
        </w:tc>
        <w:tc>
          <w:tcPr>
            <w:tcW w:w="1838" w:type="dxa"/>
          </w:tcPr>
          <w:p w14:paraId="28B672E6" w14:textId="11627395" w:rsidR="00B33510" w:rsidRPr="00F17871" w:rsidRDefault="009269B4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469</w:t>
            </w:r>
          </w:p>
        </w:tc>
        <w:tc>
          <w:tcPr>
            <w:tcW w:w="1701" w:type="dxa"/>
          </w:tcPr>
          <w:p w14:paraId="7A62B984" w14:textId="0106593F" w:rsidR="00B33510" w:rsidRPr="00F17871" w:rsidRDefault="009269B4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  <w:r w:rsidR="00B33510" w:rsidRPr="00F178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2.288</w:t>
            </w:r>
          </w:p>
        </w:tc>
        <w:tc>
          <w:tcPr>
            <w:tcW w:w="1701" w:type="dxa"/>
          </w:tcPr>
          <w:p w14:paraId="11D8DEB5" w14:textId="02B3011F" w:rsidR="00B33510" w:rsidRPr="00F17871" w:rsidRDefault="00E735EF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269B4" w:rsidRPr="00F17871">
              <w:rPr>
                <w:rFonts w:ascii="Times New Roman" w:hAnsi="Times New Roman" w:cs="Times New Roman"/>
                <w:sz w:val="24"/>
                <w:szCs w:val="24"/>
              </w:rPr>
              <w:t>.088</w:t>
            </w:r>
          </w:p>
        </w:tc>
      </w:tr>
      <w:tr w:rsidR="00F17871" w:rsidRPr="00F17871" w14:paraId="2F3C1785" w14:textId="371A80FE" w:rsidTr="009269B4">
        <w:tc>
          <w:tcPr>
            <w:tcW w:w="4531" w:type="dxa"/>
            <w:tcBorders>
              <w:bottom w:val="single" w:sz="8" w:space="0" w:color="auto"/>
            </w:tcBorders>
          </w:tcPr>
          <w:p w14:paraId="562DE8FB" w14:textId="4BA6102B" w:rsidR="00B33510" w:rsidRPr="00F17871" w:rsidRDefault="00B33510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6" w:type="dxa"/>
            <w:tcBorders>
              <w:bottom w:val="single" w:sz="8" w:space="0" w:color="auto"/>
            </w:tcBorders>
          </w:tcPr>
          <w:p w14:paraId="3A4FD760" w14:textId="3D920E3F" w:rsidR="00B33510" w:rsidRPr="00F17871" w:rsidRDefault="00B33510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 xml:space="preserve">Eating folic acid 6 months before and after pregnancy </w:t>
            </w:r>
            <w:proofErr w:type="spellStart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v.s</w:t>
            </w:r>
            <w:proofErr w:type="spellEnd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. Eating not folic acid</w:t>
            </w:r>
          </w:p>
        </w:tc>
        <w:tc>
          <w:tcPr>
            <w:tcW w:w="1838" w:type="dxa"/>
            <w:tcBorders>
              <w:bottom w:val="single" w:sz="8" w:space="0" w:color="auto"/>
            </w:tcBorders>
          </w:tcPr>
          <w:p w14:paraId="2157650D" w14:textId="15C962D0" w:rsidR="00B33510" w:rsidRPr="00F17871" w:rsidRDefault="009269B4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1.587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30CC789E" w14:textId="2B6F8C81" w:rsidR="00B33510" w:rsidRPr="00F17871" w:rsidRDefault="00BC26CA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  <w:r w:rsidR="00B33510" w:rsidRPr="00F178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269B4" w:rsidRPr="00F17871">
              <w:rPr>
                <w:rFonts w:ascii="Times New Roman" w:hAnsi="Times New Roman" w:cs="Times New Roman"/>
                <w:sz w:val="24"/>
                <w:szCs w:val="24"/>
              </w:rPr>
              <w:t>2.514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24EBA883" w14:textId="36D6E5D8" w:rsidR="00B33510" w:rsidRPr="00F17871" w:rsidRDefault="00E735EF" w:rsidP="00A35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269B4" w:rsidRPr="00F1787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BC26CA" w:rsidRPr="00F1787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</w:tbl>
    <w:p w14:paraId="5F2BBCFD" w14:textId="77777777" w:rsidR="00B95A9C" w:rsidRDefault="00B95A9C" w:rsidP="001678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A1CA0D" w14:textId="77777777" w:rsidR="009418B6" w:rsidRDefault="009418B6" w:rsidP="0016788B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9418B6" w:rsidSect="00341DE8">
          <w:footnotePr>
            <w:numFmt w:val="chicago"/>
          </w:footnotePr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A6616F6" w14:textId="3DB9EC0F" w:rsidR="00FD4E76" w:rsidRPr="0016788B" w:rsidRDefault="00FD4E76" w:rsidP="001678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788B">
        <w:rPr>
          <w:rFonts w:ascii="Times New Roman" w:hAnsi="Times New Roman" w:cs="Times New Roman"/>
          <w:sz w:val="24"/>
          <w:szCs w:val="24"/>
        </w:rPr>
        <w:lastRenderedPageBreak/>
        <w:t xml:space="preserve">Table 3 S3 </w:t>
      </w:r>
      <w:proofErr w:type="gramStart"/>
      <w:r w:rsidRPr="0016788B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16788B">
        <w:rPr>
          <w:rFonts w:ascii="Times New Roman" w:hAnsi="Times New Roman" w:cs="Times New Roman"/>
          <w:sz w:val="24"/>
          <w:szCs w:val="24"/>
        </w:rPr>
        <w:t xml:space="preserve"> results of </w:t>
      </w:r>
      <w:r w:rsidR="00C2021C" w:rsidRPr="00C2021C">
        <w:rPr>
          <w:rFonts w:ascii="Times New Roman" w:hAnsi="Times New Roman" w:cs="Times New Roman"/>
          <w:sz w:val="24"/>
          <w:szCs w:val="24"/>
        </w:rPr>
        <w:t>multivariable</w:t>
      </w:r>
      <w:r w:rsidRPr="0016788B">
        <w:rPr>
          <w:rFonts w:ascii="Times New Roman" w:hAnsi="Times New Roman" w:cs="Times New Roman"/>
          <w:sz w:val="24"/>
          <w:szCs w:val="24"/>
        </w:rPr>
        <w:t xml:space="preserve"> regression analysis excluding the variable</w:t>
      </w:r>
      <w:r w:rsidR="005E4C15">
        <w:rPr>
          <w:rFonts w:ascii="Times New Roman" w:hAnsi="Times New Roman" w:cs="Times New Roman"/>
          <w:sz w:val="24"/>
          <w:szCs w:val="24"/>
        </w:rPr>
        <w:t xml:space="preserve"> of</w:t>
      </w:r>
      <w:r w:rsidRPr="0016788B">
        <w:rPr>
          <w:rFonts w:ascii="Times New Roman" w:hAnsi="Times New Roman" w:cs="Times New Roman"/>
          <w:sz w:val="24"/>
          <w:szCs w:val="24"/>
        </w:rPr>
        <w:t xml:space="preserve"> </w:t>
      </w:r>
      <w:r w:rsidR="005E4C15">
        <w:rPr>
          <w:rFonts w:ascii="Times New Roman" w:hAnsi="Times New Roman" w:cs="Times New Roman"/>
          <w:sz w:val="24"/>
          <w:szCs w:val="24"/>
        </w:rPr>
        <w:t>f</w:t>
      </w:r>
      <w:r w:rsidRPr="0016788B">
        <w:rPr>
          <w:rFonts w:ascii="Times New Roman" w:hAnsi="Times New Roman" w:cs="Times New Roman"/>
          <w:sz w:val="24"/>
          <w:szCs w:val="24"/>
        </w:rPr>
        <w:t>amily history of birth defect</w:t>
      </w:r>
      <w:r w:rsidR="00F8484E">
        <w:rPr>
          <w:rFonts w:ascii="Times New Roman" w:hAnsi="Times New Roman" w:cs="Times New Roman" w:hint="eastAsia"/>
          <w:sz w:val="24"/>
          <w:szCs w:val="24"/>
        </w:rPr>
        <w:t>s</w:t>
      </w:r>
    </w:p>
    <w:tbl>
      <w:tblPr>
        <w:tblStyle w:val="a3"/>
        <w:tblW w:w="13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258"/>
        <w:gridCol w:w="1696"/>
        <w:gridCol w:w="1701"/>
        <w:gridCol w:w="1701"/>
      </w:tblGrid>
      <w:tr w:rsidR="00F17871" w:rsidRPr="00F17871" w14:paraId="24279AB4" w14:textId="53DC4F14" w:rsidTr="00A66F28">
        <w:tc>
          <w:tcPr>
            <w:tcW w:w="4531" w:type="dxa"/>
            <w:tcBorders>
              <w:top w:val="single" w:sz="8" w:space="0" w:color="auto"/>
              <w:bottom w:val="single" w:sz="8" w:space="0" w:color="auto"/>
            </w:tcBorders>
          </w:tcPr>
          <w:p w14:paraId="2028C331" w14:textId="77777777" w:rsidR="00A66F28" w:rsidRPr="00F17871" w:rsidRDefault="00A66F2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4258" w:type="dxa"/>
            <w:tcBorders>
              <w:top w:val="single" w:sz="8" w:space="0" w:color="auto"/>
              <w:bottom w:val="single" w:sz="8" w:space="0" w:color="auto"/>
            </w:tcBorders>
          </w:tcPr>
          <w:p w14:paraId="56D4F083" w14:textId="77777777" w:rsidR="00A66F28" w:rsidRPr="00F17871" w:rsidRDefault="00A66F2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</w:tcPr>
          <w:p w14:paraId="3E6C2004" w14:textId="77777777" w:rsidR="00A66F28" w:rsidRPr="00F17871" w:rsidRDefault="00A66F2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55151085" w14:textId="77777777" w:rsidR="00A66F28" w:rsidRPr="00F17871" w:rsidRDefault="00A66F2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76DAAF59" w14:textId="3DBFBA99" w:rsidR="00A66F28" w:rsidRPr="00F17871" w:rsidRDefault="00A66F2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F17871" w:rsidRPr="00F17871" w14:paraId="24DAE968" w14:textId="3D2FAD1F" w:rsidTr="00A66F28">
        <w:tc>
          <w:tcPr>
            <w:tcW w:w="4531" w:type="dxa"/>
            <w:tcBorders>
              <w:top w:val="single" w:sz="8" w:space="0" w:color="auto"/>
            </w:tcBorders>
          </w:tcPr>
          <w:p w14:paraId="1E66C3CF" w14:textId="5FA01DB4" w:rsidR="00A66F28" w:rsidRPr="00F17871" w:rsidRDefault="00A66F2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Twin pregnancy</w:t>
            </w:r>
          </w:p>
        </w:tc>
        <w:tc>
          <w:tcPr>
            <w:tcW w:w="4258" w:type="dxa"/>
            <w:tcBorders>
              <w:top w:val="single" w:sz="8" w:space="0" w:color="auto"/>
            </w:tcBorders>
          </w:tcPr>
          <w:p w14:paraId="67729C8F" w14:textId="52A82AF2" w:rsidR="00A66F28" w:rsidRPr="00F17871" w:rsidRDefault="00A66F2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proofErr w:type="spellStart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v.s</w:t>
            </w:r>
            <w:proofErr w:type="spellEnd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</w:tc>
        <w:tc>
          <w:tcPr>
            <w:tcW w:w="1696" w:type="dxa"/>
            <w:tcBorders>
              <w:top w:val="single" w:sz="8" w:space="0" w:color="auto"/>
            </w:tcBorders>
          </w:tcPr>
          <w:p w14:paraId="4D3C39E6" w14:textId="2B3A0FB8" w:rsidR="00A66F28" w:rsidRPr="00F17871" w:rsidRDefault="00C837F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1.942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1A8614DC" w14:textId="029EE403" w:rsidR="00A66F28" w:rsidRPr="00F17871" w:rsidRDefault="00C837F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1.235</w:t>
            </w:r>
            <w:r w:rsidR="00A66F28" w:rsidRPr="00F178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3.053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328AFC73" w14:textId="7670A924" w:rsidR="00A66F28" w:rsidRPr="00F17871" w:rsidRDefault="00A66F2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C837F8" w:rsidRPr="00F178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17871" w:rsidRPr="00F17871" w14:paraId="203CAB29" w14:textId="7FF2B13E" w:rsidTr="00A66F28">
        <w:tc>
          <w:tcPr>
            <w:tcW w:w="4531" w:type="dxa"/>
          </w:tcPr>
          <w:p w14:paraId="29CF92EE" w14:textId="3D27123B" w:rsidR="00A66F28" w:rsidRPr="00F17871" w:rsidRDefault="00A66F2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Live location</w:t>
            </w:r>
          </w:p>
        </w:tc>
        <w:tc>
          <w:tcPr>
            <w:tcW w:w="4258" w:type="dxa"/>
          </w:tcPr>
          <w:p w14:paraId="1B4489F5" w14:textId="72DCCD9E" w:rsidR="00A66F28" w:rsidRPr="00F17871" w:rsidRDefault="00A66F2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 xml:space="preserve">Countryside </w:t>
            </w:r>
            <w:proofErr w:type="spellStart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v.s</w:t>
            </w:r>
            <w:proofErr w:type="spellEnd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. City</w:t>
            </w:r>
          </w:p>
        </w:tc>
        <w:tc>
          <w:tcPr>
            <w:tcW w:w="1696" w:type="dxa"/>
          </w:tcPr>
          <w:p w14:paraId="0C3622AD" w14:textId="1E237C4A" w:rsidR="00A66F28" w:rsidRPr="00F17871" w:rsidRDefault="00A66F2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</w:p>
        </w:tc>
        <w:tc>
          <w:tcPr>
            <w:tcW w:w="1701" w:type="dxa"/>
          </w:tcPr>
          <w:p w14:paraId="13DCFF59" w14:textId="6CD1486C" w:rsidR="00A66F28" w:rsidRPr="00F17871" w:rsidRDefault="004C15D3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  <w:r w:rsidR="00A66F28" w:rsidRPr="00F178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1701" w:type="dxa"/>
          </w:tcPr>
          <w:p w14:paraId="2F8D2B92" w14:textId="33D4520B" w:rsidR="00A66F28" w:rsidRPr="00F17871" w:rsidRDefault="004C15D3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F17871" w:rsidRPr="00F17871" w14:paraId="60309164" w14:textId="04BDEC03" w:rsidTr="00A66F28">
        <w:tc>
          <w:tcPr>
            <w:tcW w:w="4531" w:type="dxa"/>
          </w:tcPr>
          <w:p w14:paraId="59FDFF7B" w14:textId="23766CBF" w:rsidR="00A66F28" w:rsidRPr="00F17871" w:rsidRDefault="00A66F2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Maternal educational level</w:t>
            </w:r>
          </w:p>
        </w:tc>
        <w:tc>
          <w:tcPr>
            <w:tcW w:w="4258" w:type="dxa"/>
          </w:tcPr>
          <w:p w14:paraId="003F09CC" w14:textId="78A2BCF5" w:rsidR="00A66F28" w:rsidRPr="00F17871" w:rsidRDefault="00A66F2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proofErr w:type="spellStart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v.s</w:t>
            </w:r>
            <w:proofErr w:type="spellEnd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. medium</w:t>
            </w:r>
          </w:p>
        </w:tc>
        <w:tc>
          <w:tcPr>
            <w:tcW w:w="1696" w:type="dxa"/>
          </w:tcPr>
          <w:p w14:paraId="593682EA" w14:textId="3458EF1C" w:rsidR="00A66F28" w:rsidRPr="00F17871" w:rsidRDefault="00B97629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1.142</w:t>
            </w:r>
          </w:p>
        </w:tc>
        <w:tc>
          <w:tcPr>
            <w:tcW w:w="1701" w:type="dxa"/>
          </w:tcPr>
          <w:p w14:paraId="1B492581" w14:textId="0AE6A329" w:rsidR="00A66F28" w:rsidRPr="00F17871" w:rsidRDefault="00754E2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97629" w:rsidRPr="00F17871">
              <w:rPr>
                <w:rFonts w:ascii="Times New Roman" w:hAnsi="Times New Roman" w:cs="Times New Roman"/>
                <w:sz w:val="24"/>
                <w:szCs w:val="24"/>
              </w:rPr>
              <w:t>.897</w:t>
            </w:r>
            <w:r w:rsidR="00A66F28" w:rsidRPr="00F178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97629" w:rsidRPr="00F17871">
              <w:rPr>
                <w:rFonts w:ascii="Times New Roman" w:hAnsi="Times New Roman" w:cs="Times New Roman"/>
                <w:sz w:val="24"/>
                <w:szCs w:val="24"/>
              </w:rPr>
              <w:t>1.454</w:t>
            </w:r>
          </w:p>
        </w:tc>
        <w:tc>
          <w:tcPr>
            <w:tcW w:w="1701" w:type="dxa"/>
          </w:tcPr>
          <w:p w14:paraId="06E09D3D" w14:textId="28689078" w:rsidR="00A66F28" w:rsidRPr="00F17871" w:rsidRDefault="00A87B0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97629" w:rsidRPr="00F17871">
              <w:rPr>
                <w:rFonts w:ascii="Times New Roman" w:hAnsi="Times New Roman" w:cs="Times New Roman"/>
                <w:sz w:val="24"/>
                <w:szCs w:val="24"/>
              </w:rPr>
              <w:t>.281</w:t>
            </w:r>
          </w:p>
        </w:tc>
      </w:tr>
      <w:tr w:rsidR="00F17871" w:rsidRPr="00F17871" w14:paraId="265D8366" w14:textId="6615CFC9" w:rsidTr="00A66F28">
        <w:tc>
          <w:tcPr>
            <w:tcW w:w="4531" w:type="dxa"/>
          </w:tcPr>
          <w:p w14:paraId="424686C4" w14:textId="77777777" w:rsidR="00A66F28" w:rsidRPr="00F17871" w:rsidRDefault="00A66F2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26ACD416" w14:textId="7D80FE57" w:rsidR="00A66F28" w:rsidRPr="00F17871" w:rsidRDefault="00A66F2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proofErr w:type="spellStart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v.s</w:t>
            </w:r>
            <w:proofErr w:type="spellEnd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. high</w:t>
            </w:r>
          </w:p>
        </w:tc>
        <w:tc>
          <w:tcPr>
            <w:tcW w:w="1696" w:type="dxa"/>
          </w:tcPr>
          <w:p w14:paraId="76C76D2B" w14:textId="317D6C75" w:rsidR="00A66F28" w:rsidRPr="00F17871" w:rsidRDefault="00B97629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1.471</w:t>
            </w:r>
          </w:p>
        </w:tc>
        <w:tc>
          <w:tcPr>
            <w:tcW w:w="1701" w:type="dxa"/>
          </w:tcPr>
          <w:p w14:paraId="5BB41384" w14:textId="10521101" w:rsidR="00A66F28" w:rsidRPr="00F17871" w:rsidRDefault="00BA7451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  <w:r w:rsidR="00A66F28" w:rsidRPr="00F178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97629" w:rsidRPr="00F17871">
              <w:rPr>
                <w:rFonts w:ascii="Times New Roman" w:hAnsi="Times New Roman" w:cs="Times New Roman"/>
                <w:sz w:val="24"/>
                <w:szCs w:val="24"/>
              </w:rPr>
              <w:t>2.165</w:t>
            </w:r>
          </w:p>
        </w:tc>
        <w:tc>
          <w:tcPr>
            <w:tcW w:w="1701" w:type="dxa"/>
          </w:tcPr>
          <w:p w14:paraId="0C8D870A" w14:textId="4E7B04C3" w:rsidR="00A66F28" w:rsidRPr="00F17871" w:rsidRDefault="00A87B0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97629" w:rsidRPr="00F17871"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</w:tr>
      <w:tr w:rsidR="00F17871" w:rsidRPr="00F17871" w14:paraId="25079927" w14:textId="115211A2" w:rsidTr="00A66F28">
        <w:tc>
          <w:tcPr>
            <w:tcW w:w="4531" w:type="dxa"/>
          </w:tcPr>
          <w:p w14:paraId="6C86AEBA" w14:textId="182C30E1" w:rsidR="00A66F28" w:rsidRPr="00F17871" w:rsidRDefault="00A66F2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Number of previous pregnancies</w:t>
            </w:r>
          </w:p>
        </w:tc>
        <w:tc>
          <w:tcPr>
            <w:tcW w:w="4258" w:type="dxa"/>
          </w:tcPr>
          <w:p w14:paraId="05EA0B23" w14:textId="4937BBAD" w:rsidR="00A66F28" w:rsidRPr="00F17871" w:rsidRDefault="00A66F2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v.s</w:t>
            </w:r>
            <w:proofErr w:type="spellEnd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. 0</w:t>
            </w:r>
          </w:p>
        </w:tc>
        <w:tc>
          <w:tcPr>
            <w:tcW w:w="1696" w:type="dxa"/>
          </w:tcPr>
          <w:p w14:paraId="3E60F6BB" w14:textId="416BBDCD" w:rsidR="00A66F28" w:rsidRPr="00F17871" w:rsidRDefault="00B97629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1.101</w:t>
            </w:r>
          </w:p>
        </w:tc>
        <w:tc>
          <w:tcPr>
            <w:tcW w:w="1701" w:type="dxa"/>
          </w:tcPr>
          <w:p w14:paraId="28E64591" w14:textId="42D055A4" w:rsidR="00A66F28" w:rsidRPr="00F17871" w:rsidRDefault="00193487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97629" w:rsidRPr="00F17871">
              <w:rPr>
                <w:rFonts w:ascii="Times New Roman" w:hAnsi="Times New Roman" w:cs="Times New Roman"/>
                <w:sz w:val="24"/>
                <w:szCs w:val="24"/>
              </w:rPr>
              <w:t>.856-1.417</w:t>
            </w:r>
          </w:p>
        </w:tc>
        <w:tc>
          <w:tcPr>
            <w:tcW w:w="1701" w:type="dxa"/>
          </w:tcPr>
          <w:p w14:paraId="1A3119E2" w14:textId="60729D61" w:rsidR="00A66F28" w:rsidRPr="00F17871" w:rsidRDefault="00A87B0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97629" w:rsidRPr="00F17871">
              <w:rPr>
                <w:rFonts w:ascii="Times New Roman" w:hAnsi="Times New Roman" w:cs="Times New Roman"/>
                <w:sz w:val="24"/>
                <w:szCs w:val="24"/>
              </w:rPr>
              <w:t>.453</w:t>
            </w:r>
          </w:p>
        </w:tc>
      </w:tr>
      <w:tr w:rsidR="00F17871" w:rsidRPr="00F17871" w14:paraId="594198B9" w14:textId="558EFCF1" w:rsidTr="00A66F28">
        <w:tc>
          <w:tcPr>
            <w:tcW w:w="4531" w:type="dxa"/>
          </w:tcPr>
          <w:p w14:paraId="2F8B3FF7" w14:textId="77777777" w:rsidR="00A66F28" w:rsidRPr="00F17871" w:rsidRDefault="00A66F2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0C21B58F" w14:textId="636E9035" w:rsidR="00A66F28" w:rsidRPr="00F17871" w:rsidRDefault="00A66F2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 xml:space="preserve">&gt;1 </w:t>
            </w:r>
            <w:proofErr w:type="spellStart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v.s</w:t>
            </w:r>
            <w:proofErr w:type="spellEnd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. 0</w:t>
            </w:r>
          </w:p>
        </w:tc>
        <w:tc>
          <w:tcPr>
            <w:tcW w:w="1696" w:type="dxa"/>
          </w:tcPr>
          <w:p w14:paraId="7BFFBB93" w14:textId="2B979CBE" w:rsidR="00A66F28" w:rsidRPr="00F17871" w:rsidRDefault="00A87B0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97629" w:rsidRPr="00F17871">
              <w:rPr>
                <w:rFonts w:ascii="Times New Roman" w:hAnsi="Times New Roman" w:cs="Times New Roman"/>
                <w:sz w:val="24"/>
                <w:szCs w:val="24"/>
              </w:rPr>
              <w:t>.992</w:t>
            </w:r>
          </w:p>
        </w:tc>
        <w:tc>
          <w:tcPr>
            <w:tcW w:w="1701" w:type="dxa"/>
          </w:tcPr>
          <w:p w14:paraId="1CCC00A6" w14:textId="4CD43E5F" w:rsidR="00A66F28" w:rsidRPr="00F17871" w:rsidRDefault="00193487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97629" w:rsidRPr="00F17871">
              <w:rPr>
                <w:rFonts w:ascii="Times New Roman" w:hAnsi="Times New Roman" w:cs="Times New Roman"/>
                <w:sz w:val="24"/>
                <w:szCs w:val="24"/>
              </w:rPr>
              <w:t>.736</w:t>
            </w:r>
            <w:r w:rsidR="00A66F28" w:rsidRPr="00F178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97629" w:rsidRPr="00F17871">
              <w:rPr>
                <w:rFonts w:ascii="Times New Roman" w:hAnsi="Times New Roman" w:cs="Times New Roman"/>
                <w:sz w:val="24"/>
                <w:szCs w:val="24"/>
              </w:rPr>
              <w:t>1.338</w:t>
            </w:r>
          </w:p>
        </w:tc>
        <w:tc>
          <w:tcPr>
            <w:tcW w:w="1701" w:type="dxa"/>
          </w:tcPr>
          <w:p w14:paraId="5D5B7901" w14:textId="280C8BB3" w:rsidR="00A66F28" w:rsidRPr="00F17871" w:rsidRDefault="00A87B0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97629" w:rsidRPr="00F17871">
              <w:rPr>
                <w:rFonts w:ascii="Times New Roman" w:hAnsi="Times New Roman" w:cs="Times New Roman"/>
                <w:sz w:val="24"/>
                <w:szCs w:val="24"/>
              </w:rPr>
              <w:t>.958</w:t>
            </w:r>
          </w:p>
        </w:tc>
      </w:tr>
      <w:tr w:rsidR="00F17871" w:rsidRPr="00F17871" w14:paraId="6A1B54C0" w14:textId="04D0831F" w:rsidTr="00A66F28">
        <w:tc>
          <w:tcPr>
            <w:tcW w:w="4531" w:type="dxa"/>
          </w:tcPr>
          <w:p w14:paraId="448CE8CB" w14:textId="2C409DFA" w:rsidR="00A66F28" w:rsidRPr="00F17871" w:rsidRDefault="00A66F2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Fertility history</w:t>
            </w:r>
          </w:p>
        </w:tc>
        <w:tc>
          <w:tcPr>
            <w:tcW w:w="4258" w:type="dxa"/>
          </w:tcPr>
          <w:p w14:paraId="6CCB89B0" w14:textId="056DEE0F" w:rsidR="00A66F28" w:rsidRPr="00F17871" w:rsidRDefault="00A66F2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 xml:space="preserve">≥1 </w:t>
            </w:r>
            <w:proofErr w:type="spellStart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v.s</w:t>
            </w:r>
            <w:proofErr w:type="spellEnd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. 0</w:t>
            </w:r>
          </w:p>
        </w:tc>
        <w:tc>
          <w:tcPr>
            <w:tcW w:w="1696" w:type="dxa"/>
          </w:tcPr>
          <w:p w14:paraId="33CAF37C" w14:textId="7264FE09" w:rsidR="00A66F28" w:rsidRPr="00F17871" w:rsidRDefault="00A87B0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97629" w:rsidRPr="00F17871">
              <w:rPr>
                <w:rFonts w:ascii="Times New Roman" w:hAnsi="Times New Roman" w:cs="Times New Roman"/>
                <w:sz w:val="24"/>
                <w:szCs w:val="24"/>
              </w:rPr>
              <w:t>.822</w:t>
            </w:r>
          </w:p>
        </w:tc>
        <w:tc>
          <w:tcPr>
            <w:tcW w:w="1701" w:type="dxa"/>
          </w:tcPr>
          <w:p w14:paraId="0BEBA4BB" w14:textId="0569B1A2" w:rsidR="00A66F28" w:rsidRPr="00F17871" w:rsidRDefault="00193487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97629" w:rsidRPr="00F17871">
              <w:rPr>
                <w:rFonts w:ascii="Times New Roman" w:hAnsi="Times New Roman" w:cs="Times New Roman"/>
                <w:sz w:val="24"/>
                <w:szCs w:val="24"/>
              </w:rPr>
              <w:t>.645</w:t>
            </w:r>
            <w:r w:rsidR="00A66F28" w:rsidRPr="00F178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97629" w:rsidRPr="00F17871">
              <w:rPr>
                <w:rFonts w:ascii="Times New Roman" w:hAnsi="Times New Roman" w:cs="Times New Roman"/>
                <w:sz w:val="24"/>
                <w:szCs w:val="24"/>
              </w:rPr>
              <w:t>1.048</w:t>
            </w:r>
          </w:p>
        </w:tc>
        <w:tc>
          <w:tcPr>
            <w:tcW w:w="1701" w:type="dxa"/>
          </w:tcPr>
          <w:p w14:paraId="790B9C86" w14:textId="0458165E" w:rsidR="00A66F28" w:rsidRPr="00F17871" w:rsidRDefault="00A87B0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97629" w:rsidRPr="00F17871">
              <w:rPr>
                <w:rFonts w:ascii="Times New Roman" w:hAnsi="Times New Roman" w:cs="Times New Roman"/>
                <w:sz w:val="24"/>
                <w:szCs w:val="24"/>
              </w:rPr>
              <w:t>.114</w:t>
            </w:r>
          </w:p>
        </w:tc>
      </w:tr>
      <w:tr w:rsidR="00F17871" w:rsidRPr="00F17871" w14:paraId="38E176A3" w14:textId="780E01AD" w:rsidTr="00A66F28">
        <w:tc>
          <w:tcPr>
            <w:tcW w:w="4531" w:type="dxa"/>
          </w:tcPr>
          <w:p w14:paraId="358F3A25" w14:textId="268D1264" w:rsidR="00A66F28" w:rsidRPr="00F17871" w:rsidRDefault="00A66F2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History of having a child with birth defect</w:t>
            </w:r>
          </w:p>
        </w:tc>
        <w:tc>
          <w:tcPr>
            <w:tcW w:w="4258" w:type="dxa"/>
          </w:tcPr>
          <w:p w14:paraId="52B66299" w14:textId="6C550212" w:rsidR="00A66F28" w:rsidRPr="00F17871" w:rsidRDefault="00A66F2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proofErr w:type="spellStart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v.s</w:t>
            </w:r>
            <w:proofErr w:type="spellEnd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</w:tc>
        <w:tc>
          <w:tcPr>
            <w:tcW w:w="1696" w:type="dxa"/>
          </w:tcPr>
          <w:p w14:paraId="7FF63294" w14:textId="0D99FDB7" w:rsidR="00A66F28" w:rsidRPr="00F17871" w:rsidRDefault="00B97629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2.079</w:t>
            </w:r>
          </w:p>
        </w:tc>
        <w:tc>
          <w:tcPr>
            <w:tcW w:w="1701" w:type="dxa"/>
          </w:tcPr>
          <w:p w14:paraId="22FF580C" w14:textId="2F564919" w:rsidR="00A66F28" w:rsidRPr="00F17871" w:rsidRDefault="00B97629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1.158</w:t>
            </w:r>
            <w:r w:rsidR="00A66F28" w:rsidRPr="00F178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3.734</w:t>
            </w:r>
          </w:p>
        </w:tc>
        <w:tc>
          <w:tcPr>
            <w:tcW w:w="1701" w:type="dxa"/>
          </w:tcPr>
          <w:p w14:paraId="60322750" w14:textId="425EBA70" w:rsidR="00A66F28" w:rsidRPr="00F17871" w:rsidRDefault="00A87B0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97629" w:rsidRPr="00F17871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</w:tr>
      <w:tr w:rsidR="00F17871" w:rsidRPr="00F17871" w14:paraId="041799AD" w14:textId="15B58226" w:rsidTr="00A66F28">
        <w:tc>
          <w:tcPr>
            <w:tcW w:w="4531" w:type="dxa"/>
          </w:tcPr>
          <w:p w14:paraId="3C91207C" w14:textId="10F22442" w:rsidR="00A66F28" w:rsidRPr="00F17871" w:rsidRDefault="00A66F2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History of illness in 1st trimester</w:t>
            </w:r>
          </w:p>
        </w:tc>
        <w:tc>
          <w:tcPr>
            <w:tcW w:w="4258" w:type="dxa"/>
          </w:tcPr>
          <w:p w14:paraId="269803A6" w14:textId="3F3DC6F9" w:rsidR="00A66F28" w:rsidRPr="00F17871" w:rsidRDefault="00A66F2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proofErr w:type="spellStart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v.s</w:t>
            </w:r>
            <w:proofErr w:type="spellEnd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</w:tc>
        <w:tc>
          <w:tcPr>
            <w:tcW w:w="1696" w:type="dxa"/>
          </w:tcPr>
          <w:p w14:paraId="5350C881" w14:textId="308E0B74" w:rsidR="00A66F28" w:rsidRPr="00F17871" w:rsidRDefault="00B97629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1.297</w:t>
            </w:r>
          </w:p>
        </w:tc>
        <w:tc>
          <w:tcPr>
            <w:tcW w:w="1701" w:type="dxa"/>
          </w:tcPr>
          <w:p w14:paraId="5D28DF9E" w14:textId="1E7EF9B3" w:rsidR="00A66F28" w:rsidRPr="00F17871" w:rsidRDefault="00B97629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1.040</w:t>
            </w:r>
            <w:r w:rsidR="00A66F28" w:rsidRPr="00F178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1.618</w:t>
            </w:r>
          </w:p>
        </w:tc>
        <w:tc>
          <w:tcPr>
            <w:tcW w:w="1701" w:type="dxa"/>
          </w:tcPr>
          <w:p w14:paraId="4A9AA74A" w14:textId="47232D8F" w:rsidR="00A66F28" w:rsidRPr="00F17871" w:rsidRDefault="00A87B0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97629" w:rsidRPr="00F17871"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</w:tr>
      <w:tr w:rsidR="00F17871" w:rsidRPr="00F17871" w14:paraId="1F0ABB0A" w14:textId="372A345B" w:rsidTr="00A66F28">
        <w:tc>
          <w:tcPr>
            <w:tcW w:w="4531" w:type="dxa"/>
          </w:tcPr>
          <w:p w14:paraId="443D1DFA" w14:textId="66509A60" w:rsidR="00A66F28" w:rsidRPr="00F17871" w:rsidRDefault="00A66F2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Family history of CHD</w:t>
            </w:r>
            <w:r w:rsidR="009418B6" w:rsidRPr="00F17871">
              <w:rPr>
                <w:rStyle w:val="aa"/>
                <w:rFonts w:ascii="Times New Roman" w:hAnsi="Times New Roman" w:cs="Times New Roman"/>
                <w:sz w:val="24"/>
                <w:szCs w:val="24"/>
              </w:rPr>
              <w:footnoteReference w:id="4"/>
            </w:r>
          </w:p>
        </w:tc>
        <w:tc>
          <w:tcPr>
            <w:tcW w:w="4258" w:type="dxa"/>
          </w:tcPr>
          <w:p w14:paraId="77B3C5E0" w14:textId="65A778AD" w:rsidR="00A66F28" w:rsidRPr="00F17871" w:rsidRDefault="00A66F2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proofErr w:type="spellStart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v.s</w:t>
            </w:r>
            <w:proofErr w:type="spellEnd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</w:tc>
        <w:tc>
          <w:tcPr>
            <w:tcW w:w="1696" w:type="dxa"/>
          </w:tcPr>
          <w:p w14:paraId="13360495" w14:textId="7E75C68B" w:rsidR="00A66F28" w:rsidRPr="00F17871" w:rsidRDefault="00B97629" w:rsidP="00A66F28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6.972</w:t>
            </w:r>
          </w:p>
        </w:tc>
        <w:tc>
          <w:tcPr>
            <w:tcW w:w="1701" w:type="dxa"/>
          </w:tcPr>
          <w:p w14:paraId="1A5A8E1D" w14:textId="0956F10B" w:rsidR="00A66F28" w:rsidRPr="00F17871" w:rsidRDefault="00B97629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3.202</w:t>
            </w:r>
            <w:r w:rsidR="00A66F28" w:rsidRPr="00F178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15.176</w:t>
            </w:r>
          </w:p>
        </w:tc>
        <w:tc>
          <w:tcPr>
            <w:tcW w:w="1701" w:type="dxa"/>
          </w:tcPr>
          <w:p w14:paraId="57D1754B" w14:textId="79D11CF3" w:rsidR="00A66F28" w:rsidRPr="00F17871" w:rsidRDefault="00B97629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17871" w:rsidRPr="00F17871" w14:paraId="7F6D4E67" w14:textId="22A6D84E" w:rsidTr="00A66F28">
        <w:tc>
          <w:tcPr>
            <w:tcW w:w="4531" w:type="dxa"/>
          </w:tcPr>
          <w:p w14:paraId="79B63390" w14:textId="77777777" w:rsidR="00A66F28" w:rsidRPr="00F17871" w:rsidRDefault="00A66F2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lic acid intake</w:t>
            </w:r>
          </w:p>
        </w:tc>
        <w:tc>
          <w:tcPr>
            <w:tcW w:w="4258" w:type="dxa"/>
          </w:tcPr>
          <w:p w14:paraId="5DE51FB6" w14:textId="77777777" w:rsidR="00A66F28" w:rsidRPr="00F17871" w:rsidRDefault="00A66F2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 xml:space="preserve">Eating folic acid 3 months before or after pregnancy </w:t>
            </w:r>
            <w:proofErr w:type="spellStart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v.s</w:t>
            </w:r>
            <w:proofErr w:type="spellEnd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. Eating not folic acid</w:t>
            </w:r>
          </w:p>
        </w:tc>
        <w:tc>
          <w:tcPr>
            <w:tcW w:w="1696" w:type="dxa"/>
          </w:tcPr>
          <w:p w14:paraId="6832C802" w14:textId="77777777" w:rsidR="00A66F28" w:rsidRPr="00F17871" w:rsidRDefault="00F76AFA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1.466</w:t>
            </w:r>
          </w:p>
          <w:p w14:paraId="6AFFC0B8" w14:textId="77777777" w:rsidR="00E705E3" w:rsidRPr="00F17871" w:rsidRDefault="00E705E3" w:rsidP="00E705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EDA542" w14:textId="7F2FE20B" w:rsidR="00E705E3" w:rsidRPr="00F17871" w:rsidRDefault="00E705E3" w:rsidP="00E70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DE9DA6D" w14:textId="7B3BA315" w:rsidR="00A66F28" w:rsidRPr="00F17871" w:rsidRDefault="0083747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76AFA" w:rsidRPr="00F17871">
              <w:rPr>
                <w:rFonts w:ascii="Times New Roman" w:hAnsi="Times New Roman" w:cs="Times New Roman"/>
                <w:sz w:val="24"/>
                <w:szCs w:val="24"/>
              </w:rPr>
              <w:t>.942</w:t>
            </w:r>
            <w:r w:rsidR="00A66F28" w:rsidRPr="00F178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76AFA" w:rsidRPr="00F17871">
              <w:rPr>
                <w:rFonts w:ascii="Times New Roman" w:hAnsi="Times New Roman" w:cs="Times New Roman"/>
                <w:sz w:val="24"/>
                <w:szCs w:val="24"/>
              </w:rPr>
              <w:t>2.283</w:t>
            </w:r>
          </w:p>
        </w:tc>
        <w:tc>
          <w:tcPr>
            <w:tcW w:w="1701" w:type="dxa"/>
          </w:tcPr>
          <w:p w14:paraId="6C716339" w14:textId="27729762" w:rsidR="00A66F28" w:rsidRPr="00F17871" w:rsidRDefault="00A87B0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76AFA" w:rsidRPr="00F17871">
              <w:rPr>
                <w:rFonts w:ascii="Times New Roman" w:hAnsi="Times New Roman" w:cs="Times New Roman"/>
                <w:sz w:val="24"/>
                <w:szCs w:val="24"/>
              </w:rPr>
              <w:t>.090</w:t>
            </w:r>
          </w:p>
        </w:tc>
      </w:tr>
      <w:tr w:rsidR="00F17871" w:rsidRPr="00F17871" w14:paraId="3D45E4F4" w14:textId="1CB5C64A" w:rsidTr="00EE04EF">
        <w:tc>
          <w:tcPr>
            <w:tcW w:w="4531" w:type="dxa"/>
            <w:tcBorders>
              <w:bottom w:val="single" w:sz="8" w:space="0" w:color="auto"/>
            </w:tcBorders>
          </w:tcPr>
          <w:p w14:paraId="1F65B836" w14:textId="77777777" w:rsidR="00A66F28" w:rsidRPr="00F17871" w:rsidRDefault="00A66F2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  <w:tcBorders>
              <w:bottom w:val="single" w:sz="8" w:space="0" w:color="auto"/>
            </w:tcBorders>
          </w:tcPr>
          <w:p w14:paraId="1C58AD96" w14:textId="77777777" w:rsidR="00A66F28" w:rsidRPr="00F17871" w:rsidRDefault="00A66F2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 xml:space="preserve">Eating folic acid 6 months before and after pregnancy </w:t>
            </w:r>
            <w:proofErr w:type="spellStart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v.s</w:t>
            </w:r>
            <w:proofErr w:type="spellEnd"/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. Eating not folic acid</w:t>
            </w:r>
          </w:p>
        </w:tc>
        <w:tc>
          <w:tcPr>
            <w:tcW w:w="1696" w:type="dxa"/>
            <w:tcBorders>
              <w:bottom w:val="single" w:sz="8" w:space="0" w:color="auto"/>
            </w:tcBorders>
          </w:tcPr>
          <w:p w14:paraId="7D3F3B68" w14:textId="2EFC283E" w:rsidR="00A66F28" w:rsidRPr="00F17871" w:rsidRDefault="00F76AFA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1.583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7DD70774" w14:textId="13C3E2F1" w:rsidR="00A66F28" w:rsidRPr="00F17871" w:rsidRDefault="005C1587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76AFA" w:rsidRPr="00F17871">
              <w:rPr>
                <w:rFonts w:ascii="Times New Roman" w:hAnsi="Times New Roman" w:cs="Times New Roman"/>
                <w:sz w:val="24"/>
                <w:szCs w:val="24"/>
              </w:rPr>
              <w:t>.999</w:t>
            </w:r>
            <w:r w:rsidR="00A66F28" w:rsidRPr="00F178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76AFA" w:rsidRPr="00F17871">
              <w:rPr>
                <w:rFonts w:ascii="Times New Roman" w:hAnsi="Times New Roman" w:cs="Times New Roman"/>
                <w:sz w:val="24"/>
                <w:szCs w:val="24"/>
              </w:rPr>
              <w:t>2.508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5D26932F" w14:textId="574FE8BF" w:rsidR="00A66F28" w:rsidRPr="00F17871" w:rsidRDefault="00A87B08" w:rsidP="00A66F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8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76AFA" w:rsidRPr="00F17871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  <w:r w:rsidR="00846DDE" w:rsidRPr="00F178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335D3BF2" w14:textId="77777777" w:rsidR="00981145" w:rsidRPr="0016788B" w:rsidRDefault="00981145" w:rsidP="001678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81145" w:rsidRPr="0016788B" w:rsidSect="00341DE8">
      <w:footnotePr>
        <w:numFmt w:val="chicago"/>
      </w:footnotePr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92D65C" w14:textId="77777777" w:rsidR="0089429C" w:rsidRDefault="0089429C" w:rsidP="00E55CF1">
      <w:r>
        <w:separator/>
      </w:r>
    </w:p>
  </w:endnote>
  <w:endnote w:type="continuationSeparator" w:id="0">
    <w:p w14:paraId="605D3522" w14:textId="77777777" w:rsidR="0089429C" w:rsidRDefault="0089429C" w:rsidP="00E55C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49F045" w14:textId="77777777" w:rsidR="0089429C" w:rsidRDefault="0089429C" w:rsidP="00E55CF1">
      <w:r>
        <w:separator/>
      </w:r>
    </w:p>
  </w:footnote>
  <w:footnote w:type="continuationSeparator" w:id="0">
    <w:p w14:paraId="2AA95099" w14:textId="77777777" w:rsidR="0089429C" w:rsidRDefault="0089429C" w:rsidP="00E55CF1">
      <w:r>
        <w:continuationSeparator/>
      </w:r>
    </w:p>
  </w:footnote>
  <w:footnote w:id="1">
    <w:p w14:paraId="1ADD7371" w14:textId="2F4322AF" w:rsidR="00FE6F89" w:rsidRDefault="00FE6F89">
      <w:pPr>
        <w:pStyle w:val="a8"/>
      </w:pPr>
      <w:r>
        <w:rPr>
          <w:rStyle w:val="aa"/>
        </w:rPr>
        <w:footnoteRef/>
      </w:r>
      <w:r>
        <w:t xml:space="preserve"> </w:t>
      </w:r>
      <w:r w:rsidR="009C2D1A">
        <w:t>These two</w:t>
      </w:r>
      <w:r w:rsidRPr="00391846">
        <w:t xml:space="preserve"> variables are statistically significant in</w:t>
      </w:r>
      <w:r w:rsidRPr="00FE6F89">
        <w:t xml:space="preserve"> Mann-Whitney U test, Chi-square test</w:t>
      </w:r>
      <w:r>
        <w:t xml:space="preserve">, </w:t>
      </w:r>
      <w:r w:rsidRPr="00391846">
        <w:t>and univariate analysis</w:t>
      </w:r>
      <w:r>
        <w:t>.</w:t>
      </w:r>
      <w:r w:rsidR="0081055F">
        <w:t xml:space="preserve"> </w:t>
      </w:r>
      <w:r w:rsidR="00F33FF6">
        <w:t>We suspect that there is a correlation between n</w:t>
      </w:r>
      <w:r w:rsidR="00F33FF6" w:rsidRPr="00F33FF6">
        <w:t>umber of previous pregnancies</w:t>
      </w:r>
      <w:r w:rsidR="00F33FF6">
        <w:t xml:space="preserve"> and f</w:t>
      </w:r>
      <w:r w:rsidR="00F33FF6" w:rsidRPr="00F33FF6">
        <w:t>ertility history</w:t>
      </w:r>
      <w:r w:rsidR="00A65666">
        <w:t xml:space="preserve">. We performed </w:t>
      </w:r>
      <w:r w:rsidR="00CC2712">
        <w:t xml:space="preserve">Bivariate </w:t>
      </w:r>
      <w:r w:rsidR="00A65666" w:rsidRPr="00A65666">
        <w:t>Correlation</w:t>
      </w:r>
      <w:r w:rsidR="00CC2712">
        <w:t>s</w:t>
      </w:r>
      <w:r w:rsidR="00A65666" w:rsidRPr="00A65666">
        <w:t xml:space="preserve"> analysis</w:t>
      </w:r>
      <w:r w:rsidR="00CC2712">
        <w:t xml:space="preserve">, and found that </w:t>
      </w:r>
      <w:r w:rsidR="00EB5835" w:rsidRPr="00EB5835">
        <w:t xml:space="preserve">These two variables are strongly </w:t>
      </w:r>
      <w:proofErr w:type="gramStart"/>
      <w:r w:rsidR="00EB5835" w:rsidRPr="00EB5835">
        <w:t>correlated</w:t>
      </w:r>
      <w:r w:rsidR="00EB5835">
        <w:t>(</w:t>
      </w:r>
      <w:proofErr w:type="gramEnd"/>
      <w:r w:rsidR="00EB5835" w:rsidRPr="00EB5835">
        <w:t>Correlation coefficient</w:t>
      </w:r>
      <w:r w:rsidR="00EB5835">
        <w:t xml:space="preserve"> is 0.656),</w:t>
      </w:r>
      <w:r w:rsidR="00EB5835" w:rsidRPr="00EB5835">
        <w:t xml:space="preserve"> and </w:t>
      </w:r>
      <w:r w:rsidR="00EB5835">
        <w:t>the result is</w:t>
      </w:r>
      <w:r w:rsidR="00EB5835" w:rsidRPr="00EB5835">
        <w:t xml:space="preserve"> significant</w:t>
      </w:r>
      <w:r w:rsidR="00EB5835">
        <w:t>(</w:t>
      </w:r>
      <w:r w:rsidR="00EB5835" w:rsidRPr="00EB5835">
        <w:rPr>
          <w:i/>
          <w:iCs/>
        </w:rPr>
        <w:t>P</w:t>
      </w:r>
      <w:r w:rsidR="00EB5835">
        <w:t>&lt;0.001).</w:t>
      </w:r>
    </w:p>
  </w:footnote>
  <w:footnote w:id="2">
    <w:p w14:paraId="1CF5EFC3" w14:textId="6A60E3EF" w:rsidR="00B63B1B" w:rsidRDefault="00B63B1B" w:rsidP="00723D61">
      <w:pPr>
        <w:pStyle w:val="a8"/>
        <w:ind w:left="180" w:hangingChars="100" w:hanging="180"/>
      </w:pPr>
      <w:r>
        <w:rPr>
          <w:rStyle w:val="aa"/>
        </w:rPr>
        <w:footnoteRef/>
      </w:r>
      <w:r>
        <w:t xml:space="preserve"> </w:t>
      </w:r>
      <w:r w:rsidR="008005DD" w:rsidRPr="008005DD">
        <w:t>These two variables are statistically significant in Mann-Whitney U test, Chi-square test, and univariate analysis</w:t>
      </w:r>
      <w:r w:rsidR="008005DD">
        <w:t xml:space="preserve">, but </w:t>
      </w:r>
      <w:r w:rsidR="00663E53">
        <w:t>the variable of f</w:t>
      </w:r>
      <w:r w:rsidR="00663E53" w:rsidRPr="00663E53">
        <w:t xml:space="preserve">amily history of birth defects </w:t>
      </w:r>
      <w:r w:rsidR="00723D61">
        <w:t xml:space="preserve">is not </w:t>
      </w:r>
      <w:r w:rsidR="00723D61" w:rsidRPr="00723D61">
        <w:t xml:space="preserve">significant </w:t>
      </w:r>
      <w:r w:rsidR="00723D61">
        <w:t>and the 95%CI of f</w:t>
      </w:r>
      <w:r w:rsidR="00723D61" w:rsidRPr="00723D61">
        <w:t>amily history of CHD</w:t>
      </w:r>
      <w:r w:rsidR="00723D61">
        <w:t xml:space="preserve"> has a wide range of values.</w:t>
      </w:r>
      <w:r w:rsidR="00723D61" w:rsidRPr="00723D61">
        <w:t xml:space="preserve"> </w:t>
      </w:r>
      <w:r w:rsidR="008005DD" w:rsidRPr="008005DD">
        <w:t xml:space="preserve">We suspect that there is a correlation between </w:t>
      </w:r>
      <w:r w:rsidR="001430C2">
        <w:t xml:space="preserve">these two </w:t>
      </w:r>
      <w:r w:rsidR="001430C2" w:rsidRPr="008005DD">
        <w:t>variables</w:t>
      </w:r>
      <w:r w:rsidR="008005DD" w:rsidRPr="008005DD">
        <w:t>. We performed Bivariate Correlations</w:t>
      </w:r>
      <w:r w:rsidR="001430C2">
        <w:t xml:space="preserve"> </w:t>
      </w:r>
      <w:r w:rsidR="008005DD" w:rsidRPr="008005DD">
        <w:t xml:space="preserve">analysis, and found that These two variables are strongly </w:t>
      </w:r>
      <w:proofErr w:type="gramStart"/>
      <w:r w:rsidR="008005DD" w:rsidRPr="008005DD">
        <w:t>correlated(</w:t>
      </w:r>
      <w:proofErr w:type="gramEnd"/>
      <w:r w:rsidR="008005DD" w:rsidRPr="008005DD">
        <w:t>Correlation coefficient is 0.</w:t>
      </w:r>
      <w:r w:rsidR="004179CC">
        <w:t>497</w:t>
      </w:r>
      <w:r w:rsidR="008005DD" w:rsidRPr="008005DD">
        <w:t>), and the result is significant(P&lt;0.001).</w:t>
      </w:r>
    </w:p>
  </w:footnote>
  <w:footnote w:id="3">
    <w:p w14:paraId="027F114F" w14:textId="16ED01FD" w:rsidR="009418B6" w:rsidRDefault="009418B6">
      <w:pPr>
        <w:pStyle w:val="a8"/>
      </w:pPr>
      <w:r>
        <w:rPr>
          <w:rStyle w:val="aa"/>
        </w:rPr>
        <w:footnoteRef/>
      </w:r>
      <w:r>
        <w:t xml:space="preserve"> </w:t>
      </w:r>
      <w:r w:rsidR="002B0F36">
        <w:t>These two</w:t>
      </w:r>
      <w:r w:rsidR="002B0F36" w:rsidRPr="002B0F36">
        <w:t xml:space="preserve"> </w:t>
      </w:r>
      <w:r w:rsidR="002B0F36" w:rsidRPr="008005DD">
        <w:t>variables</w:t>
      </w:r>
      <w:r w:rsidR="002B0F36">
        <w:t xml:space="preserve"> of </w:t>
      </w:r>
      <w:r w:rsidR="002B0F36" w:rsidRPr="002B0F36">
        <w:t xml:space="preserve">number of previous pregnancies and fertility history </w:t>
      </w:r>
      <w:r w:rsidR="002B0F36" w:rsidRPr="00EB5835">
        <w:t>are strongly correlated</w:t>
      </w:r>
      <w:r w:rsidR="00307C9C">
        <w:t xml:space="preserve">. We performed </w:t>
      </w:r>
      <w:r w:rsidR="00DA062C" w:rsidRPr="00DA062C">
        <w:t>multivariable regression analysis excluding the variable of number of previous pregnancies</w:t>
      </w:r>
      <w:r w:rsidR="00DA062C">
        <w:t xml:space="preserve">, and found that the variable of </w:t>
      </w:r>
      <w:r w:rsidR="005176B1">
        <w:t>f</w:t>
      </w:r>
      <w:r w:rsidR="005176B1" w:rsidRPr="005176B1">
        <w:t>ertility history</w:t>
      </w:r>
      <w:r w:rsidR="005176B1">
        <w:t xml:space="preserve"> becomes </w:t>
      </w:r>
      <w:r w:rsidR="005176B1" w:rsidRPr="005176B1">
        <w:t>statistically significant</w:t>
      </w:r>
      <w:r w:rsidR="005176B1">
        <w:t>.</w:t>
      </w:r>
      <w:r w:rsidR="002D26D1">
        <w:t xml:space="preserve"> </w:t>
      </w:r>
      <w:r w:rsidR="002D26D1" w:rsidRPr="00DA062C">
        <w:t>the variable of number of previous pregnancies</w:t>
      </w:r>
      <w:r w:rsidR="002D26D1">
        <w:t xml:space="preserve"> is </w:t>
      </w:r>
      <w:r w:rsidR="002D26D1" w:rsidRPr="002D26D1">
        <w:t>the uncertain data</w:t>
      </w:r>
      <w:r w:rsidR="002D26D1">
        <w:t>.</w:t>
      </w:r>
    </w:p>
  </w:footnote>
  <w:footnote w:id="4">
    <w:p w14:paraId="3D3F37B5" w14:textId="33B662DC" w:rsidR="009418B6" w:rsidRDefault="009418B6">
      <w:pPr>
        <w:pStyle w:val="a8"/>
      </w:pPr>
      <w:r>
        <w:rPr>
          <w:rStyle w:val="aa"/>
        </w:rPr>
        <w:footnoteRef/>
      </w:r>
      <w:r w:rsidR="00023213">
        <w:t xml:space="preserve"> </w:t>
      </w:r>
      <w:r w:rsidR="00E20E57" w:rsidRPr="00E20E57">
        <w:t xml:space="preserve">These two variables of </w:t>
      </w:r>
      <w:r w:rsidR="00F93BD0">
        <w:rPr>
          <w:rFonts w:hint="eastAsia"/>
        </w:rPr>
        <w:t>f</w:t>
      </w:r>
      <w:r w:rsidR="00F93BD0" w:rsidRPr="00F93BD0">
        <w:t>amily history of birth defects</w:t>
      </w:r>
      <w:r w:rsidR="00E20E57" w:rsidRPr="00E20E57">
        <w:t xml:space="preserve"> and </w:t>
      </w:r>
      <w:r w:rsidR="00F93BD0">
        <w:t>f</w:t>
      </w:r>
      <w:r w:rsidR="00F93BD0" w:rsidRPr="00F93BD0">
        <w:t>amily history of CHD</w:t>
      </w:r>
      <w:r w:rsidR="00E20E57" w:rsidRPr="00E20E57">
        <w:t xml:space="preserve"> are strongly correlated. We performed multivariable regression analysis excluding the variable of </w:t>
      </w:r>
      <w:r w:rsidR="00F93BD0" w:rsidRPr="00F93BD0">
        <w:t>family history of birth defects</w:t>
      </w:r>
      <w:r w:rsidR="00E20E57" w:rsidRPr="00E20E57">
        <w:t xml:space="preserve">, and found that </w:t>
      </w:r>
      <w:r w:rsidR="00A903D7">
        <w:t xml:space="preserve">the </w:t>
      </w:r>
      <w:r w:rsidR="00090360">
        <w:t xml:space="preserve">range of </w:t>
      </w:r>
      <w:r w:rsidR="00F93BD0">
        <w:t>95%CI</w:t>
      </w:r>
      <w:r w:rsidR="00E20E57" w:rsidRPr="00E20E57">
        <w:t xml:space="preserve"> of </w:t>
      </w:r>
      <w:r w:rsidR="00F93BD0" w:rsidRPr="00F93BD0">
        <w:t>family history of CHD</w:t>
      </w:r>
      <w:r w:rsidR="00E20E57" w:rsidRPr="00E20E57">
        <w:t xml:space="preserve"> </w:t>
      </w:r>
      <w:r w:rsidR="00090360">
        <w:t>i</w:t>
      </w:r>
      <w:r w:rsidR="00E20E57" w:rsidRPr="00E20E57">
        <w:t>s</w:t>
      </w:r>
      <w:r w:rsidR="00090360">
        <w:t xml:space="preserve"> narrower than before.</w:t>
      </w:r>
      <w:r w:rsidR="00E20E57" w:rsidRPr="00E20E57">
        <w:t xml:space="preserve"> </w:t>
      </w:r>
      <w:r w:rsidR="00FD2563">
        <w:t>T</w:t>
      </w:r>
      <w:r w:rsidR="00E20E57" w:rsidRPr="00E20E57">
        <w:t xml:space="preserve">he variable of </w:t>
      </w:r>
      <w:r w:rsidR="001F11D9" w:rsidRPr="00F93BD0">
        <w:t>family history of birth defects</w:t>
      </w:r>
      <w:r w:rsidR="00E20E57" w:rsidRPr="00E20E57">
        <w:t xml:space="preserve"> is the uncertain data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89D"/>
    <w:rsid w:val="00023213"/>
    <w:rsid w:val="000309F1"/>
    <w:rsid w:val="00090360"/>
    <w:rsid w:val="0011173A"/>
    <w:rsid w:val="001430C2"/>
    <w:rsid w:val="001577A4"/>
    <w:rsid w:val="0016788B"/>
    <w:rsid w:val="00193487"/>
    <w:rsid w:val="001B46E8"/>
    <w:rsid w:val="001D6557"/>
    <w:rsid w:val="001F11D9"/>
    <w:rsid w:val="00205ED0"/>
    <w:rsid w:val="002B0F36"/>
    <w:rsid w:val="002D26D1"/>
    <w:rsid w:val="00307C9C"/>
    <w:rsid w:val="00341DE8"/>
    <w:rsid w:val="00391846"/>
    <w:rsid w:val="003B1385"/>
    <w:rsid w:val="004179CC"/>
    <w:rsid w:val="00421E5B"/>
    <w:rsid w:val="004333C1"/>
    <w:rsid w:val="00480EEB"/>
    <w:rsid w:val="004A0D6F"/>
    <w:rsid w:val="004A22A8"/>
    <w:rsid w:val="004B581A"/>
    <w:rsid w:val="004C15D3"/>
    <w:rsid w:val="004D7439"/>
    <w:rsid w:val="005176B1"/>
    <w:rsid w:val="005555CF"/>
    <w:rsid w:val="0057308D"/>
    <w:rsid w:val="005C1587"/>
    <w:rsid w:val="005D29E8"/>
    <w:rsid w:val="005E4C15"/>
    <w:rsid w:val="00663E53"/>
    <w:rsid w:val="00674F44"/>
    <w:rsid w:val="00695504"/>
    <w:rsid w:val="006B2094"/>
    <w:rsid w:val="00723D61"/>
    <w:rsid w:val="00744AA5"/>
    <w:rsid w:val="00751376"/>
    <w:rsid w:val="00754E28"/>
    <w:rsid w:val="007944AD"/>
    <w:rsid w:val="007A5861"/>
    <w:rsid w:val="007D689E"/>
    <w:rsid w:val="008005DD"/>
    <w:rsid w:val="0081055F"/>
    <w:rsid w:val="00837478"/>
    <w:rsid w:val="00844323"/>
    <w:rsid w:val="00846DDE"/>
    <w:rsid w:val="008651F3"/>
    <w:rsid w:val="00870921"/>
    <w:rsid w:val="0088289D"/>
    <w:rsid w:val="0089429C"/>
    <w:rsid w:val="008F61C5"/>
    <w:rsid w:val="009208C1"/>
    <w:rsid w:val="009269B4"/>
    <w:rsid w:val="009418B6"/>
    <w:rsid w:val="00981145"/>
    <w:rsid w:val="009C2D1A"/>
    <w:rsid w:val="00A121C6"/>
    <w:rsid w:val="00A3508B"/>
    <w:rsid w:val="00A4326A"/>
    <w:rsid w:val="00A63CDB"/>
    <w:rsid w:val="00A65666"/>
    <w:rsid w:val="00A66F28"/>
    <w:rsid w:val="00A714D3"/>
    <w:rsid w:val="00A87B08"/>
    <w:rsid w:val="00A903D7"/>
    <w:rsid w:val="00AB3A12"/>
    <w:rsid w:val="00AC51B3"/>
    <w:rsid w:val="00AF025C"/>
    <w:rsid w:val="00B07123"/>
    <w:rsid w:val="00B33510"/>
    <w:rsid w:val="00B36B07"/>
    <w:rsid w:val="00B521E4"/>
    <w:rsid w:val="00B63B1B"/>
    <w:rsid w:val="00B64F9B"/>
    <w:rsid w:val="00B95A9C"/>
    <w:rsid w:val="00B97629"/>
    <w:rsid w:val="00BA7451"/>
    <w:rsid w:val="00BB4DCE"/>
    <w:rsid w:val="00BC26CA"/>
    <w:rsid w:val="00C2021C"/>
    <w:rsid w:val="00C7186E"/>
    <w:rsid w:val="00C81544"/>
    <w:rsid w:val="00C837F8"/>
    <w:rsid w:val="00CA01B7"/>
    <w:rsid w:val="00CB38B4"/>
    <w:rsid w:val="00CB4185"/>
    <w:rsid w:val="00CC2712"/>
    <w:rsid w:val="00D144BD"/>
    <w:rsid w:val="00D35BBA"/>
    <w:rsid w:val="00D51B6E"/>
    <w:rsid w:val="00D81E39"/>
    <w:rsid w:val="00DA062C"/>
    <w:rsid w:val="00DA78CD"/>
    <w:rsid w:val="00DC57FA"/>
    <w:rsid w:val="00E20E57"/>
    <w:rsid w:val="00E34744"/>
    <w:rsid w:val="00E55CF1"/>
    <w:rsid w:val="00E705E3"/>
    <w:rsid w:val="00E735EF"/>
    <w:rsid w:val="00E8186F"/>
    <w:rsid w:val="00EB5835"/>
    <w:rsid w:val="00EE04EF"/>
    <w:rsid w:val="00F17871"/>
    <w:rsid w:val="00F33FF6"/>
    <w:rsid w:val="00F34D69"/>
    <w:rsid w:val="00F37BD0"/>
    <w:rsid w:val="00F47149"/>
    <w:rsid w:val="00F76AFA"/>
    <w:rsid w:val="00F8484E"/>
    <w:rsid w:val="00F87BD1"/>
    <w:rsid w:val="00F93BD0"/>
    <w:rsid w:val="00FA457D"/>
    <w:rsid w:val="00FC42E7"/>
    <w:rsid w:val="00FD2563"/>
    <w:rsid w:val="00FD4E76"/>
    <w:rsid w:val="00FE6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ACFBCB"/>
  <w15:chartTrackingRefBased/>
  <w15:docId w15:val="{78BF3ECC-F5B8-4E24-8B9D-7807BE4CC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57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55C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55CF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55C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55CF1"/>
    <w:rPr>
      <w:sz w:val="18"/>
      <w:szCs w:val="18"/>
    </w:rPr>
  </w:style>
  <w:style w:type="paragraph" w:styleId="a8">
    <w:name w:val="footnote text"/>
    <w:basedOn w:val="a"/>
    <w:link w:val="a9"/>
    <w:uiPriority w:val="99"/>
    <w:semiHidden/>
    <w:unhideWhenUsed/>
    <w:rsid w:val="00391846"/>
    <w:pPr>
      <w:snapToGrid w:val="0"/>
      <w:jc w:val="left"/>
    </w:pPr>
    <w:rPr>
      <w:sz w:val="18"/>
      <w:szCs w:val="18"/>
    </w:rPr>
  </w:style>
  <w:style w:type="character" w:customStyle="1" w:styleId="a9">
    <w:name w:val="脚注文本 字符"/>
    <w:basedOn w:val="a0"/>
    <w:link w:val="a8"/>
    <w:uiPriority w:val="99"/>
    <w:semiHidden/>
    <w:rsid w:val="00391846"/>
    <w:rPr>
      <w:sz w:val="18"/>
      <w:szCs w:val="18"/>
    </w:rPr>
  </w:style>
  <w:style w:type="character" w:styleId="aa">
    <w:name w:val="footnote reference"/>
    <w:basedOn w:val="a0"/>
    <w:uiPriority w:val="99"/>
    <w:semiHidden/>
    <w:unhideWhenUsed/>
    <w:rsid w:val="0039184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382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0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AF35A2-F1D8-4551-843F-155A9F15CC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1</TotalTime>
  <Pages>6</Pages>
  <Words>455</Words>
  <Characters>2599</Characters>
  <Application>Microsoft Office Word</Application>
  <DocSecurity>0</DocSecurity>
  <Lines>21</Lines>
  <Paragraphs>6</Paragraphs>
  <ScaleCrop>false</ScaleCrop>
  <Company/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肖</dc:creator>
  <cp:keywords/>
  <dc:description/>
  <cp:lastModifiedBy>金 肖</cp:lastModifiedBy>
  <cp:revision>355</cp:revision>
  <dcterms:created xsi:type="dcterms:W3CDTF">2020-12-07T14:42:00Z</dcterms:created>
  <dcterms:modified xsi:type="dcterms:W3CDTF">2021-03-21T02:43:00Z</dcterms:modified>
</cp:coreProperties>
</file>